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530B97" w14:textId="77777777" w:rsidR="00C601D4" w:rsidRPr="007C1CD0" w:rsidRDefault="00C601D4" w:rsidP="00C601D4">
      <w:pPr>
        <w:spacing w:after="160" w:line="259" w:lineRule="auto"/>
        <w:rPr>
          <w:b/>
          <w:bCs/>
        </w:rPr>
      </w:pPr>
      <w:r w:rsidRPr="007C1CD0">
        <w:rPr>
          <w:b/>
          <w:bCs/>
        </w:rPr>
        <w:t xml:space="preserve">APPENDIX </w:t>
      </w:r>
      <w:r>
        <w:rPr>
          <w:b/>
          <w:bCs/>
        </w:rPr>
        <w:t>3</w:t>
      </w:r>
    </w:p>
    <w:p w14:paraId="1CF073C7" w14:textId="77777777" w:rsidR="00C601D4" w:rsidRPr="007C1CD0" w:rsidRDefault="00C601D4" w:rsidP="00C601D4"/>
    <w:p w14:paraId="4F965D8D" w14:textId="77777777" w:rsidR="00C601D4" w:rsidRPr="007C1CD0" w:rsidRDefault="00C601D4" w:rsidP="00C601D4">
      <w:pPr>
        <w:spacing w:after="120"/>
        <w:jc w:val="center"/>
        <w:outlineLvl w:val="0"/>
        <w:rPr>
          <w:b/>
        </w:rPr>
      </w:pPr>
      <w:r w:rsidRPr="007C1CD0">
        <w:rPr>
          <w:b/>
        </w:rPr>
        <w:t>Surgeon Survey</w:t>
      </w:r>
    </w:p>
    <w:p w14:paraId="568FD645" w14:textId="77777777" w:rsidR="00C601D4" w:rsidRPr="007C1CD0" w:rsidRDefault="00C601D4" w:rsidP="00C601D4">
      <w:pPr>
        <w:spacing w:after="120"/>
        <w:jc w:val="both"/>
      </w:pPr>
    </w:p>
    <w:p w14:paraId="671BEC0E" w14:textId="77777777" w:rsidR="00C601D4" w:rsidRPr="007C1CD0" w:rsidRDefault="00C601D4" w:rsidP="00C601D4">
      <w:pPr>
        <w:spacing w:after="120"/>
        <w:jc w:val="both"/>
        <w:rPr>
          <w:b/>
        </w:rPr>
      </w:pPr>
      <w:r w:rsidRPr="007C1CD0">
        <w:rPr>
          <w:b/>
        </w:rPr>
        <w:t>Registration</w:t>
      </w:r>
    </w:p>
    <w:p w14:paraId="353BD0DE" w14:textId="77777777" w:rsidR="00C601D4" w:rsidRPr="007C1CD0" w:rsidRDefault="00C601D4" w:rsidP="00C601D4">
      <w:pPr>
        <w:spacing w:after="120"/>
        <w:jc w:val="both"/>
      </w:pPr>
      <w:r w:rsidRPr="007C1CD0">
        <w:t>Name of surgeon:</w:t>
      </w:r>
    </w:p>
    <w:p w14:paraId="52C8B12F" w14:textId="77777777" w:rsidR="00C601D4" w:rsidRPr="007C1CD0" w:rsidRDefault="00C601D4" w:rsidP="00C601D4">
      <w:pPr>
        <w:spacing w:after="120"/>
        <w:jc w:val="both"/>
      </w:pPr>
      <w:r w:rsidRPr="007C1CD0">
        <w:t xml:space="preserve">Email address: </w:t>
      </w:r>
    </w:p>
    <w:p w14:paraId="78423E6C" w14:textId="77777777" w:rsidR="00C601D4" w:rsidRPr="007C1CD0" w:rsidRDefault="00C601D4" w:rsidP="00C601D4">
      <w:pPr>
        <w:spacing w:after="120"/>
        <w:jc w:val="both"/>
      </w:pPr>
      <w:r w:rsidRPr="007C1CD0">
        <w:t>Please enter all hospitals the surgeon works for and select the main one:</w:t>
      </w:r>
    </w:p>
    <w:p w14:paraId="2061BA16" w14:textId="77777777" w:rsidR="00C601D4" w:rsidRPr="007C1CD0" w:rsidRDefault="00C601D4" w:rsidP="00C601D4">
      <w:pPr>
        <w:pStyle w:val="ListParagraph"/>
        <w:numPr>
          <w:ilvl w:val="0"/>
          <w:numId w:val="19"/>
        </w:numPr>
        <w:spacing w:after="120"/>
        <w:jc w:val="both"/>
      </w:pPr>
      <w:r w:rsidRPr="007C1CD0">
        <w:t>Hospital name …</w:t>
      </w:r>
    </w:p>
    <w:p w14:paraId="602C936A" w14:textId="77777777" w:rsidR="00C601D4" w:rsidRPr="007C1CD0" w:rsidRDefault="00C601D4" w:rsidP="00C601D4">
      <w:pPr>
        <w:pStyle w:val="ListParagraph"/>
        <w:numPr>
          <w:ilvl w:val="0"/>
          <w:numId w:val="19"/>
        </w:numPr>
        <w:spacing w:after="120"/>
        <w:jc w:val="both"/>
      </w:pPr>
      <w:r w:rsidRPr="007C1CD0">
        <w:t>County …</w:t>
      </w:r>
    </w:p>
    <w:p w14:paraId="292036E8" w14:textId="77777777" w:rsidR="00C601D4" w:rsidRPr="007C1CD0" w:rsidRDefault="00C601D4" w:rsidP="00C601D4">
      <w:pPr>
        <w:pStyle w:val="ListParagraph"/>
        <w:numPr>
          <w:ilvl w:val="0"/>
          <w:numId w:val="19"/>
        </w:numPr>
        <w:spacing w:after="120"/>
        <w:jc w:val="both"/>
      </w:pPr>
      <w:r w:rsidRPr="007C1CD0">
        <w:t>Main one: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37007">
        <w:instrText xml:space="preserve"> FORMCHECKBOX </w:instrText>
      </w:r>
      <w:r>
        <w:fldChar w:fldCharType="separate"/>
      </w:r>
      <w:r w:rsidRPr="007C1CD0">
        <w:fldChar w:fldCharType="end"/>
      </w:r>
    </w:p>
    <w:p w14:paraId="53E71D40" w14:textId="77777777" w:rsidR="00C601D4" w:rsidRPr="007C1CD0" w:rsidRDefault="00C601D4" w:rsidP="00C601D4">
      <w:pPr>
        <w:spacing w:after="120"/>
        <w:jc w:val="both"/>
      </w:pPr>
    </w:p>
    <w:p w14:paraId="6459F837" w14:textId="77777777" w:rsidR="00C601D4" w:rsidRPr="007C1CD0" w:rsidRDefault="00C601D4" w:rsidP="00C601D4">
      <w:pPr>
        <w:spacing w:after="120"/>
        <w:jc w:val="both"/>
        <w:rPr>
          <w:b/>
        </w:rPr>
      </w:pPr>
      <w:r w:rsidRPr="007C1CD0">
        <w:rPr>
          <w:b/>
        </w:rPr>
        <w:t>Surgeon Survey</w:t>
      </w:r>
    </w:p>
    <w:p w14:paraId="6A943942" w14:textId="77777777" w:rsidR="00C601D4" w:rsidRPr="007C1CD0" w:rsidRDefault="00C601D4" w:rsidP="00C601D4">
      <w:pPr>
        <w:spacing w:after="120"/>
        <w:jc w:val="both"/>
      </w:pPr>
      <w:r w:rsidRPr="007C1CD0">
        <w:t>Date completed …</w:t>
      </w:r>
    </w:p>
    <w:p w14:paraId="53658CAA" w14:textId="77777777" w:rsidR="00C601D4" w:rsidRPr="007C1CD0" w:rsidRDefault="00C601D4" w:rsidP="00C601D4">
      <w:pPr>
        <w:spacing w:after="120"/>
        <w:jc w:val="both"/>
      </w:pPr>
    </w:p>
    <w:p w14:paraId="79D240FA" w14:textId="77777777" w:rsidR="00C601D4" w:rsidRPr="007C1CD0" w:rsidRDefault="00C601D4" w:rsidP="00C601D4">
      <w:pPr>
        <w:spacing w:after="120"/>
        <w:jc w:val="both"/>
      </w:pPr>
      <w:r w:rsidRPr="007C1CD0">
        <w:t xml:space="preserve">Please select job role: </w:t>
      </w:r>
    </w:p>
    <w:p w14:paraId="1213B441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Consultant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18F6D7CA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Associate Specialist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50C1205F" w14:textId="77777777" w:rsidR="00C601D4" w:rsidRPr="007C1CD0" w:rsidRDefault="00C601D4" w:rsidP="00C601D4">
      <w:pPr>
        <w:spacing w:after="120"/>
        <w:jc w:val="both"/>
      </w:pPr>
    </w:p>
    <w:p w14:paraId="1C03BB00" w14:textId="77777777" w:rsidR="00C601D4" w:rsidRPr="007C1CD0" w:rsidRDefault="00C601D4" w:rsidP="00C601D4">
      <w:pPr>
        <w:spacing w:after="120"/>
        <w:jc w:val="both"/>
      </w:pPr>
      <w:r w:rsidRPr="007C1CD0">
        <w:t>Year first appointed as a consultant/associate specialist:</w:t>
      </w:r>
    </w:p>
    <w:p w14:paraId="5629A459" w14:textId="77777777" w:rsidR="00C601D4" w:rsidRPr="007C1CD0" w:rsidRDefault="00C601D4" w:rsidP="00C601D4">
      <w:pPr>
        <w:spacing w:after="120"/>
        <w:jc w:val="both"/>
      </w:pPr>
    </w:p>
    <w:p w14:paraId="1692D0C3" w14:textId="77777777" w:rsidR="00C601D4" w:rsidRPr="007C1CD0" w:rsidRDefault="00C601D4" w:rsidP="00C601D4">
      <w:pPr>
        <w:spacing w:after="120"/>
        <w:jc w:val="both"/>
      </w:pPr>
      <w:r w:rsidRPr="007C1CD0">
        <w:t>Primary practice:</w:t>
      </w:r>
    </w:p>
    <w:p w14:paraId="195F87EF" w14:textId="77777777" w:rsidR="00C601D4" w:rsidRPr="007C1CD0" w:rsidRDefault="00C601D4" w:rsidP="00C601D4">
      <w:pPr>
        <w:pStyle w:val="ListParagraph"/>
        <w:numPr>
          <w:ilvl w:val="0"/>
          <w:numId w:val="8"/>
        </w:numPr>
        <w:spacing w:after="120"/>
        <w:jc w:val="both"/>
      </w:pPr>
      <w:r w:rsidRPr="007C1CD0">
        <w:t>Benign upper GI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bookmarkStart w:id="0" w:name="Check1"/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  <w:bookmarkEnd w:id="0"/>
    </w:p>
    <w:p w14:paraId="00EE8D0E" w14:textId="77777777" w:rsidR="00C601D4" w:rsidRPr="007C1CD0" w:rsidRDefault="00C601D4" w:rsidP="00C601D4">
      <w:pPr>
        <w:pStyle w:val="ListParagraph"/>
        <w:numPr>
          <w:ilvl w:val="0"/>
          <w:numId w:val="8"/>
        </w:numPr>
        <w:spacing w:after="120"/>
        <w:jc w:val="both"/>
      </w:pPr>
      <w:r w:rsidRPr="007C1CD0">
        <w:t xml:space="preserve">Bariatric 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heck2"/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  <w:bookmarkEnd w:id="1"/>
    </w:p>
    <w:p w14:paraId="5AA61286" w14:textId="77777777" w:rsidR="00C601D4" w:rsidRPr="007C1CD0" w:rsidRDefault="00C601D4" w:rsidP="00C601D4">
      <w:pPr>
        <w:pStyle w:val="ListParagraph"/>
        <w:numPr>
          <w:ilvl w:val="0"/>
          <w:numId w:val="8"/>
        </w:numPr>
        <w:spacing w:after="120"/>
        <w:jc w:val="both"/>
      </w:pPr>
      <w:r w:rsidRPr="007C1CD0">
        <w:t>OG resectional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bookmarkStart w:id="2" w:name="Check3"/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  <w:bookmarkEnd w:id="2"/>
    </w:p>
    <w:p w14:paraId="3021809D" w14:textId="77777777" w:rsidR="00C601D4" w:rsidRPr="007C1CD0" w:rsidRDefault="00C601D4" w:rsidP="00C601D4">
      <w:pPr>
        <w:pStyle w:val="ListParagraph"/>
        <w:numPr>
          <w:ilvl w:val="0"/>
          <w:numId w:val="8"/>
        </w:numPr>
        <w:spacing w:after="120"/>
        <w:jc w:val="both"/>
      </w:pPr>
      <w:r w:rsidRPr="007C1CD0">
        <w:t>HPB resectional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bookmarkStart w:id="3" w:name="Check4"/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  <w:bookmarkEnd w:id="3"/>
    </w:p>
    <w:p w14:paraId="104FD57D" w14:textId="77777777" w:rsidR="00C601D4" w:rsidRPr="007C1CD0" w:rsidRDefault="00C601D4" w:rsidP="00C601D4">
      <w:pPr>
        <w:pStyle w:val="ListParagraph"/>
        <w:numPr>
          <w:ilvl w:val="0"/>
          <w:numId w:val="8"/>
        </w:numPr>
        <w:spacing w:after="120"/>
        <w:jc w:val="both"/>
      </w:pPr>
      <w:r w:rsidRPr="007C1CD0">
        <w:t>General Surgery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61BDD6B4" w14:textId="77777777" w:rsidR="00C601D4" w:rsidRPr="007C1CD0" w:rsidRDefault="00C601D4" w:rsidP="00C601D4">
      <w:pPr>
        <w:pStyle w:val="ListParagraph"/>
        <w:numPr>
          <w:ilvl w:val="0"/>
          <w:numId w:val="8"/>
        </w:numPr>
        <w:spacing w:after="120"/>
        <w:jc w:val="both"/>
      </w:pPr>
      <w:r w:rsidRPr="007C1CD0">
        <w:t>Colorectal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4AE29D5E" w14:textId="77777777" w:rsidR="00C601D4" w:rsidRPr="007C1CD0" w:rsidRDefault="00C601D4" w:rsidP="00C601D4">
      <w:pPr>
        <w:spacing w:after="120"/>
        <w:jc w:val="both"/>
        <w:outlineLvl w:val="0"/>
      </w:pPr>
    </w:p>
    <w:p w14:paraId="72BC0127" w14:textId="77777777" w:rsidR="00C601D4" w:rsidRPr="007C1CD0" w:rsidRDefault="00C601D4" w:rsidP="00C601D4">
      <w:pPr>
        <w:spacing w:after="120"/>
        <w:jc w:val="both"/>
        <w:outlineLvl w:val="0"/>
      </w:pPr>
      <w:r w:rsidRPr="007C1CD0">
        <w:t>Please estimate how many anti-reflux surgery cases you perform per year:</w:t>
      </w:r>
    </w:p>
    <w:p w14:paraId="3185257D" w14:textId="77777777" w:rsidR="00C601D4" w:rsidRPr="007C1CD0" w:rsidRDefault="00C601D4" w:rsidP="00C601D4">
      <w:pPr>
        <w:pStyle w:val="ListParagraph"/>
        <w:numPr>
          <w:ilvl w:val="0"/>
          <w:numId w:val="8"/>
        </w:numPr>
        <w:spacing w:after="120"/>
        <w:jc w:val="both"/>
        <w:outlineLvl w:val="0"/>
      </w:pPr>
      <w:r w:rsidRPr="007C1CD0">
        <w:t>NHS</w:t>
      </w:r>
      <w:r w:rsidRPr="007C1CD0">
        <w:tab/>
        <w:t>…</w:t>
      </w:r>
    </w:p>
    <w:p w14:paraId="5BFBEAAD" w14:textId="77777777" w:rsidR="00C601D4" w:rsidRPr="007C1CD0" w:rsidRDefault="00C601D4" w:rsidP="00C601D4">
      <w:pPr>
        <w:pStyle w:val="ListParagraph"/>
        <w:numPr>
          <w:ilvl w:val="0"/>
          <w:numId w:val="8"/>
        </w:numPr>
        <w:spacing w:after="120"/>
        <w:jc w:val="both"/>
        <w:outlineLvl w:val="0"/>
      </w:pPr>
      <w:r w:rsidRPr="007C1CD0">
        <w:t>Private …</w:t>
      </w:r>
    </w:p>
    <w:p w14:paraId="6A66C683" w14:textId="77777777" w:rsidR="00C601D4" w:rsidRPr="007C1CD0" w:rsidRDefault="00C601D4" w:rsidP="00C601D4">
      <w:pPr>
        <w:spacing w:after="120"/>
        <w:jc w:val="both"/>
        <w:outlineLvl w:val="0"/>
      </w:pPr>
    </w:p>
    <w:p w14:paraId="03DA7D5D" w14:textId="77777777" w:rsidR="00C601D4" w:rsidRDefault="00C601D4" w:rsidP="00C601D4">
      <w:pPr>
        <w:spacing w:after="160" w:line="259" w:lineRule="auto"/>
      </w:pPr>
      <w:r>
        <w:br w:type="page"/>
      </w:r>
    </w:p>
    <w:p w14:paraId="7008103B" w14:textId="77777777" w:rsidR="00C601D4" w:rsidRPr="007C1CD0" w:rsidRDefault="00C601D4" w:rsidP="00C601D4">
      <w:pPr>
        <w:spacing w:after="120"/>
        <w:jc w:val="both"/>
      </w:pPr>
      <w:r w:rsidRPr="007C1CD0">
        <w:lastRenderedPageBreak/>
        <w:t xml:space="preserve">Which preoperative investigations would you consider </w:t>
      </w:r>
      <w:r w:rsidRPr="007C1CD0">
        <w:rPr>
          <w:b/>
        </w:rPr>
        <w:t>compulsory</w:t>
      </w:r>
      <w:r w:rsidRPr="007C1CD0">
        <w:t xml:space="preserve"> for anti-reflux surgery: </w:t>
      </w:r>
    </w:p>
    <w:p w14:paraId="00639129" w14:textId="77777777" w:rsidR="00C601D4" w:rsidRPr="007C1CD0" w:rsidRDefault="00C601D4" w:rsidP="00C601D4">
      <w:pPr>
        <w:spacing w:after="120"/>
        <w:jc w:val="both"/>
      </w:pPr>
      <w:r w:rsidRPr="007C1CD0">
        <w:t>Tick all that apply</w:t>
      </w:r>
    </w:p>
    <w:p w14:paraId="06C490C3" w14:textId="77777777" w:rsidR="00C601D4" w:rsidRPr="007C1CD0" w:rsidRDefault="00C601D4" w:rsidP="00C601D4">
      <w:pPr>
        <w:pStyle w:val="ListParagraph"/>
        <w:numPr>
          <w:ilvl w:val="0"/>
          <w:numId w:val="21"/>
        </w:numPr>
        <w:spacing w:after="120"/>
        <w:jc w:val="both"/>
      </w:pPr>
      <w:r w:rsidRPr="007C1CD0">
        <w:t>OGD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3DF24B87" w14:textId="77777777" w:rsidR="00C601D4" w:rsidRPr="007C1CD0" w:rsidRDefault="00C601D4" w:rsidP="00C601D4">
      <w:pPr>
        <w:pStyle w:val="ListParagraph"/>
        <w:numPr>
          <w:ilvl w:val="0"/>
          <w:numId w:val="21"/>
        </w:numPr>
        <w:spacing w:after="120"/>
        <w:jc w:val="both"/>
      </w:pPr>
      <w:r w:rsidRPr="007C1CD0">
        <w:t>Upper GI contrast study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13485539" w14:textId="77777777" w:rsidR="00C601D4" w:rsidRPr="007C1CD0" w:rsidRDefault="00C601D4" w:rsidP="00C601D4">
      <w:pPr>
        <w:pStyle w:val="ListParagraph"/>
        <w:numPr>
          <w:ilvl w:val="0"/>
          <w:numId w:val="21"/>
        </w:numPr>
        <w:spacing w:after="120"/>
        <w:jc w:val="both"/>
      </w:pPr>
      <w:r w:rsidRPr="007C1CD0">
        <w:t>CT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58FA386F" w14:textId="77777777" w:rsidR="00C601D4" w:rsidRPr="007C1CD0" w:rsidRDefault="00C601D4" w:rsidP="00C601D4">
      <w:pPr>
        <w:pStyle w:val="ListParagraph"/>
        <w:numPr>
          <w:ilvl w:val="0"/>
          <w:numId w:val="21"/>
        </w:numPr>
        <w:spacing w:after="120"/>
        <w:jc w:val="both"/>
      </w:pPr>
      <w:r w:rsidRPr="007C1CD0">
        <w:t>24-hour pH monitoring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1253D42B" w14:textId="77777777" w:rsidR="00C601D4" w:rsidRPr="007C1CD0" w:rsidRDefault="00C601D4" w:rsidP="00C601D4">
      <w:pPr>
        <w:pStyle w:val="ListParagraph"/>
        <w:numPr>
          <w:ilvl w:val="0"/>
          <w:numId w:val="21"/>
        </w:numPr>
        <w:spacing w:after="120"/>
        <w:jc w:val="both"/>
      </w:pPr>
      <w:r w:rsidRPr="007C1CD0">
        <w:t>Wireless pH monitoring (BRAVO)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4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34FF20EE" w14:textId="77777777" w:rsidR="00C601D4" w:rsidRPr="007C1CD0" w:rsidRDefault="00C601D4" w:rsidP="00C601D4">
      <w:pPr>
        <w:pStyle w:val="ListParagraph"/>
        <w:numPr>
          <w:ilvl w:val="0"/>
          <w:numId w:val="21"/>
        </w:numPr>
        <w:spacing w:after="120"/>
        <w:jc w:val="both"/>
      </w:pPr>
      <w:r w:rsidRPr="007C1CD0">
        <w:t>24-hour impedance monitoring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3A9F23DA" w14:textId="77777777" w:rsidR="00C601D4" w:rsidRPr="007C1CD0" w:rsidRDefault="00C601D4" w:rsidP="00C601D4">
      <w:pPr>
        <w:pStyle w:val="ListParagraph"/>
        <w:numPr>
          <w:ilvl w:val="0"/>
          <w:numId w:val="21"/>
        </w:numPr>
        <w:spacing w:after="120"/>
        <w:jc w:val="both"/>
      </w:pPr>
      <w:r w:rsidRPr="007C1CD0">
        <w:t>High resolution manometry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Pr="006723B5">
        <w:instrText xml:space="preserve"> FORMCHECKBOX </w:instrText>
      </w:r>
      <w:r>
        <w:fldChar w:fldCharType="separate"/>
      </w:r>
      <w:r w:rsidRPr="007C1CD0">
        <w:fldChar w:fldCharType="end"/>
      </w:r>
    </w:p>
    <w:p w14:paraId="062F306D" w14:textId="77777777" w:rsidR="00C601D4" w:rsidRPr="00204672" w:rsidRDefault="00C601D4" w:rsidP="00C601D4">
      <w:pPr>
        <w:pStyle w:val="ListParagraph"/>
        <w:numPr>
          <w:ilvl w:val="0"/>
          <w:numId w:val="21"/>
        </w:numPr>
        <w:spacing w:after="120"/>
        <w:jc w:val="both"/>
      </w:pPr>
      <w:r w:rsidRPr="00204672">
        <w:t>Standard resolution manometry</w:t>
      </w:r>
      <w:r w:rsidRPr="00204672">
        <w:tab/>
      </w:r>
      <w:r w:rsidRPr="00204672">
        <w:tab/>
      </w:r>
      <w:r w:rsidRPr="00204672">
        <w:tab/>
      </w:r>
      <w:r w:rsidRPr="00204672"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Pr="00204672">
        <w:instrText xml:space="preserve"> FORMCHECKBOX </w:instrText>
      </w:r>
      <w:r>
        <w:fldChar w:fldCharType="separate"/>
      </w:r>
      <w:r w:rsidRPr="00204672">
        <w:fldChar w:fldCharType="end"/>
      </w:r>
    </w:p>
    <w:p w14:paraId="5B616AFC" w14:textId="77777777" w:rsidR="00C601D4" w:rsidRPr="00204672" w:rsidRDefault="00C601D4" w:rsidP="00C601D4">
      <w:pPr>
        <w:pStyle w:val="ListParagraph"/>
        <w:numPr>
          <w:ilvl w:val="0"/>
          <w:numId w:val="21"/>
        </w:numPr>
        <w:spacing w:after="120"/>
        <w:jc w:val="both"/>
      </w:pPr>
      <w:r w:rsidRPr="00204672">
        <w:t>Other</w:t>
      </w:r>
      <w:r w:rsidRPr="00204672">
        <w:tab/>
      </w:r>
      <w:r w:rsidRPr="00204672">
        <w:tab/>
      </w:r>
      <w:r w:rsidRPr="00204672">
        <w:tab/>
      </w:r>
      <w:r w:rsidRPr="00204672">
        <w:tab/>
      </w:r>
      <w:r w:rsidRPr="00204672">
        <w:tab/>
      </w:r>
      <w:r w:rsidRPr="00204672">
        <w:tab/>
      </w:r>
      <w:r w:rsidRPr="00204672">
        <w:tab/>
      </w:r>
      <w:r w:rsidRPr="00204672"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Pr="00204672">
        <w:instrText xml:space="preserve"> FORMCHECKBOX </w:instrText>
      </w:r>
      <w:r>
        <w:fldChar w:fldCharType="separate"/>
      </w:r>
      <w:r w:rsidRPr="00204672">
        <w:fldChar w:fldCharType="end"/>
      </w:r>
      <w:r w:rsidRPr="00204672">
        <w:tab/>
      </w:r>
    </w:p>
    <w:p w14:paraId="435237E3" w14:textId="77777777" w:rsidR="00C601D4" w:rsidRPr="007C1CD0" w:rsidRDefault="00C601D4" w:rsidP="00C601D4">
      <w:pPr>
        <w:spacing w:after="120"/>
        <w:jc w:val="both"/>
      </w:pPr>
    </w:p>
    <w:p w14:paraId="4436E059" w14:textId="77777777" w:rsidR="00C601D4" w:rsidRPr="007C1CD0" w:rsidRDefault="00C601D4" w:rsidP="00C601D4">
      <w:pPr>
        <w:spacing w:after="120"/>
        <w:jc w:val="both"/>
      </w:pPr>
      <w:r w:rsidRPr="007C1CD0">
        <w:t>Where is your oesophageal physiology testing (including pH monitoring, manometry and impedance) performed?</w:t>
      </w:r>
    </w:p>
    <w:p w14:paraId="08498ADB" w14:textId="77777777" w:rsidR="00C601D4" w:rsidRPr="007C1CD0" w:rsidRDefault="00C601D4" w:rsidP="00C601D4">
      <w:pPr>
        <w:pStyle w:val="ListParagraph"/>
        <w:numPr>
          <w:ilvl w:val="0"/>
          <w:numId w:val="6"/>
        </w:numPr>
        <w:spacing w:after="120"/>
        <w:jc w:val="both"/>
      </w:pPr>
      <w:r w:rsidRPr="007C1CD0">
        <w:t>NHS laboratory situated within your Trust</w:t>
      </w:r>
      <w:r w:rsidRPr="007C1CD0">
        <w:tab/>
      </w:r>
      <w:r w:rsidRPr="007C1CD0">
        <w:tab/>
      </w:r>
      <w:r w:rsidRPr="007C1CD0"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655AF0">
        <w:instrText xml:space="preserve"> FORMCHECKBOX </w:instrText>
      </w:r>
      <w:r>
        <w:fldChar w:fldCharType="separate"/>
      </w:r>
      <w:r w:rsidRPr="007C1CD0">
        <w:fldChar w:fldCharType="end"/>
      </w:r>
    </w:p>
    <w:p w14:paraId="0860A2D8" w14:textId="77777777" w:rsidR="00C601D4" w:rsidRPr="007C1CD0" w:rsidRDefault="00C601D4" w:rsidP="00C601D4">
      <w:pPr>
        <w:pStyle w:val="ListParagraph"/>
        <w:numPr>
          <w:ilvl w:val="0"/>
          <w:numId w:val="6"/>
        </w:numPr>
        <w:spacing w:after="120"/>
        <w:jc w:val="both"/>
      </w:pPr>
      <w:r w:rsidRPr="007C1CD0">
        <w:t>NHS laboratory at another hospital Trust</w:t>
      </w:r>
      <w:r w:rsidRPr="007C1CD0">
        <w:tab/>
      </w:r>
      <w:r w:rsidRPr="007C1CD0">
        <w:tab/>
      </w:r>
      <w:r w:rsidRPr="007C1CD0"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7E53DD2E" w14:textId="77777777" w:rsidR="00C601D4" w:rsidRPr="007C1CD0" w:rsidRDefault="00C601D4" w:rsidP="00C601D4">
      <w:pPr>
        <w:pStyle w:val="ListParagraph"/>
        <w:numPr>
          <w:ilvl w:val="0"/>
          <w:numId w:val="6"/>
        </w:numPr>
        <w:spacing w:after="120"/>
        <w:jc w:val="both"/>
      </w:pPr>
      <w:r w:rsidRPr="007C1CD0">
        <w:t xml:space="preserve">External laboratory 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72592E0F" w14:textId="77777777" w:rsidR="00C601D4" w:rsidRPr="007C1CD0" w:rsidRDefault="00C601D4" w:rsidP="00C601D4">
      <w:pPr>
        <w:pStyle w:val="ListParagraph"/>
        <w:numPr>
          <w:ilvl w:val="0"/>
          <w:numId w:val="6"/>
        </w:numPr>
        <w:spacing w:after="120"/>
        <w:jc w:val="both"/>
      </w:pPr>
      <w:r w:rsidRPr="007C1CD0">
        <w:t>Not sure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  <w:r w:rsidRPr="007C1CD0">
        <w:tab/>
      </w:r>
    </w:p>
    <w:p w14:paraId="6248FB7F" w14:textId="77777777" w:rsidR="00C601D4" w:rsidRPr="007C1CD0" w:rsidRDefault="00C601D4" w:rsidP="00C601D4">
      <w:pPr>
        <w:spacing w:after="120"/>
        <w:jc w:val="both"/>
      </w:pPr>
    </w:p>
    <w:p w14:paraId="24E50F54" w14:textId="77777777" w:rsidR="00C601D4" w:rsidRPr="007C1CD0" w:rsidRDefault="00C601D4" w:rsidP="00C601D4">
      <w:pPr>
        <w:spacing w:after="120"/>
        <w:jc w:val="both"/>
      </w:pPr>
      <w:r w:rsidRPr="007C1CD0">
        <w:t xml:space="preserve">Which of the following procedures </w:t>
      </w:r>
      <w:r>
        <w:t>might</w:t>
      </w:r>
      <w:r w:rsidRPr="007C1CD0">
        <w:t xml:space="preserve"> you undertake for GORD?</w:t>
      </w:r>
    </w:p>
    <w:p w14:paraId="0289DB57" w14:textId="77777777" w:rsidR="00C601D4" w:rsidRPr="007C1CD0" w:rsidRDefault="00C601D4" w:rsidP="00C601D4">
      <w:pPr>
        <w:pStyle w:val="ListParagraph"/>
        <w:numPr>
          <w:ilvl w:val="0"/>
          <w:numId w:val="6"/>
        </w:numPr>
        <w:spacing w:after="120"/>
        <w:jc w:val="both"/>
      </w:pPr>
      <w:r w:rsidRPr="007C1CD0">
        <w:t>Fundoplication: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7DB05991" w14:textId="77777777" w:rsidR="00C601D4" w:rsidRPr="007C1CD0" w:rsidRDefault="00C601D4" w:rsidP="00C601D4">
      <w:pPr>
        <w:pStyle w:val="ListParagraph"/>
        <w:numPr>
          <w:ilvl w:val="0"/>
          <w:numId w:val="6"/>
        </w:numPr>
        <w:spacing w:after="120"/>
        <w:jc w:val="both"/>
      </w:pPr>
      <w:r w:rsidRPr="007C1CD0">
        <w:t>LINX: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7168FC06" w14:textId="77777777" w:rsidR="00C601D4" w:rsidRPr="007C1CD0" w:rsidRDefault="00C601D4" w:rsidP="00C601D4">
      <w:pPr>
        <w:pStyle w:val="ListParagraph"/>
        <w:numPr>
          <w:ilvl w:val="0"/>
          <w:numId w:val="6"/>
        </w:numPr>
        <w:spacing w:after="120"/>
        <w:jc w:val="both"/>
      </w:pPr>
      <w:r w:rsidRPr="007C1CD0">
        <w:t>Stretta: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639955C2" w14:textId="77777777" w:rsidR="00C601D4" w:rsidRPr="007C1CD0" w:rsidRDefault="00C601D4" w:rsidP="00C601D4">
      <w:pPr>
        <w:pStyle w:val="ListParagraph"/>
        <w:numPr>
          <w:ilvl w:val="0"/>
          <w:numId w:val="6"/>
        </w:numPr>
        <w:spacing w:after="120"/>
        <w:jc w:val="both"/>
      </w:pPr>
      <w:r w:rsidRPr="007C1CD0">
        <w:t>EsophyX: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0C7BDCC1" w14:textId="77777777" w:rsidR="00C601D4" w:rsidRPr="007C1CD0" w:rsidRDefault="00C601D4" w:rsidP="00C601D4">
      <w:pPr>
        <w:pStyle w:val="ListParagraph"/>
        <w:numPr>
          <w:ilvl w:val="0"/>
          <w:numId w:val="6"/>
        </w:numPr>
        <w:spacing w:after="120"/>
        <w:jc w:val="both"/>
      </w:pPr>
      <w:r w:rsidRPr="007C1CD0">
        <w:t>Roux-en-Y gastric bypass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06D09376" w14:textId="77777777" w:rsidR="00C601D4" w:rsidRPr="007C1CD0" w:rsidRDefault="00C601D4" w:rsidP="00C601D4">
      <w:pPr>
        <w:pStyle w:val="ListParagraph"/>
        <w:numPr>
          <w:ilvl w:val="0"/>
          <w:numId w:val="6"/>
        </w:numPr>
        <w:spacing w:after="120"/>
        <w:jc w:val="both"/>
      </w:pPr>
      <w:r w:rsidRPr="007C1CD0">
        <w:t>RefluxStop™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0AB5C3F4" w14:textId="77777777" w:rsidR="00C601D4" w:rsidRPr="007C1CD0" w:rsidRDefault="00C601D4" w:rsidP="00C601D4">
      <w:pPr>
        <w:pStyle w:val="ListParagraph"/>
        <w:numPr>
          <w:ilvl w:val="0"/>
          <w:numId w:val="6"/>
        </w:numPr>
        <w:spacing w:after="120"/>
        <w:jc w:val="both"/>
      </w:pPr>
      <w:r w:rsidRPr="007C1CD0">
        <w:t>Other: (please name)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7A2B0FF3" w14:textId="77777777" w:rsidR="00C601D4" w:rsidRPr="007C1CD0" w:rsidRDefault="00C601D4" w:rsidP="00C601D4">
      <w:pPr>
        <w:spacing w:after="160" w:line="259" w:lineRule="auto"/>
      </w:pPr>
    </w:p>
    <w:p w14:paraId="610FD2D7" w14:textId="77777777" w:rsidR="00C601D4" w:rsidRPr="007C1CD0" w:rsidRDefault="00C601D4" w:rsidP="00C601D4">
      <w:pPr>
        <w:spacing w:after="160" w:line="259" w:lineRule="auto"/>
      </w:pPr>
      <w:r w:rsidRPr="007C1CD0">
        <w:t xml:space="preserve">Which of the following procedures </w:t>
      </w:r>
      <w:r>
        <w:t>might</w:t>
      </w:r>
      <w:r w:rsidRPr="007C1CD0">
        <w:t xml:space="preserve"> you perform when doing a fundoplication?</w:t>
      </w:r>
      <w:r>
        <w:t xml:space="preserve"> </w:t>
      </w:r>
    </w:p>
    <w:p w14:paraId="37185BCC" w14:textId="77777777" w:rsidR="00C601D4" w:rsidRPr="007C1CD0" w:rsidRDefault="00C601D4" w:rsidP="00C601D4">
      <w:pPr>
        <w:pStyle w:val="ListParagraph"/>
        <w:numPr>
          <w:ilvl w:val="0"/>
          <w:numId w:val="7"/>
        </w:numPr>
        <w:spacing w:after="120"/>
        <w:jc w:val="both"/>
      </w:pPr>
      <w:r w:rsidRPr="007C1CD0">
        <w:t>Nissen posterior 360</w:t>
      </w:r>
      <w:r w:rsidRPr="007C1CD0">
        <w:rPr>
          <w:vertAlign w:val="superscript"/>
        </w:rPr>
        <w:t>o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3C8664D8" w14:textId="77777777" w:rsidR="00C601D4" w:rsidRPr="007C1CD0" w:rsidRDefault="00C601D4" w:rsidP="00C601D4">
      <w:pPr>
        <w:pStyle w:val="ListParagraph"/>
        <w:numPr>
          <w:ilvl w:val="0"/>
          <w:numId w:val="7"/>
        </w:numPr>
        <w:spacing w:after="120"/>
        <w:jc w:val="both"/>
      </w:pPr>
      <w:r w:rsidRPr="007C1CD0">
        <w:t>Toupet posterior 270</w:t>
      </w:r>
      <w:r w:rsidRPr="007C1CD0">
        <w:rPr>
          <w:vertAlign w:val="superscript"/>
        </w:rPr>
        <w:t>o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0AD7941B" w14:textId="77777777" w:rsidR="00C601D4" w:rsidRPr="007C1CD0" w:rsidRDefault="00C601D4" w:rsidP="00C601D4">
      <w:pPr>
        <w:pStyle w:val="ListParagraph"/>
        <w:numPr>
          <w:ilvl w:val="0"/>
          <w:numId w:val="7"/>
        </w:numPr>
        <w:spacing w:after="120"/>
        <w:jc w:val="both"/>
      </w:pPr>
      <w:r w:rsidRPr="007C1CD0">
        <w:t>Toupet posterior 180</w:t>
      </w:r>
      <w:r w:rsidRPr="007C1CD0">
        <w:rPr>
          <w:vertAlign w:val="superscript"/>
        </w:rPr>
        <w:t>o</w:t>
      </w:r>
      <w:r w:rsidRPr="007C1CD0">
        <w:tab/>
      </w:r>
      <w:r>
        <w:tab/>
      </w:r>
      <w:r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0B5976ED" w14:textId="77777777" w:rsidR="00C601D4" w:rsidRDefault="00C601D4" w:rsidP="00C601D4">
      <w:pPr>
        <w:pStyle w:val="ListParagraph"/>
        <w:numPr>
          <w:ilvl w:val="0"/>
          <w:numId w:val="7"/>
        </w:numPr>
        <w:spacing w:after="120"/>
        <w:jc w:val="both"/>
      </w:pPr>
      <w:r w:rsidRPr="007C1CD0">
        <w:t>Dor anterior 180</w:t>
      </w:r>
      <w:r w:rsidRPr="007C1CD0">
        <w:rPr>
          <w:vertAlign w:val="superscript"/>
        </w:rPr>
        <w:t>o</w:t>
      </w:r>
      <w:r>
        <w:rPr>
          <w:vertAlign w:val="superscript"/>
        </w:rPr>
        <w:tab/>
      </w:r>
      <w:r>
        <w:tab/>
      </w:r>
      <w:r>
        <w:tab/>
      </w:r>
      <w:r>
        <w:tab/>
      </w:r>
      <w:r>
        <w:tab/>
      </w:r>
      <w:r w:rsidRPr="007C1CD0"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C60B5E">
        <w:instrText xml:space="preserve"> FORMCHECKBOX </w:instrText>
      </w:r>
      <w:r>
        <w:fldChar w:fldCharType="separate"/>
      </w:r>
      <w:r w:rsidRPr="007C1CD0">
        <w:fldChar w:fldCharType="end"/>
      </w:r>
    </w:p>
    <w:p w14:paraId="02340E89" w14:textId="77777777" w:rsidR="00C601D4" w:rsidRPr="007C1CD0" w:rsidRDefault="00C601D4" w:rsidP="00C601D4">
      <w:pPr>
        <w:pStyle w:val="ListParagraph"/>
        <w:numPr>
          <w:ilvl w:val="0"/>
          <w:numId w:val="7"/>
        </w:numPr>
        <w:spacing w:after="120"/>
        <w:jc w:val="both"/>
      </w:pPr>
      <w:r w:rsidRPr="007C1CD0">
        <w:t>Watson anterior 120</w:t>
      </w:r>
      <w:r w:rsidRPr="007C1CD0">
        <w:rPr>
          <w:vertAlign w:val="superscript"/>
        </w:rPr>
        <w:t>o</w:t>
      </w:r>
      <w:r w:rsidRPr="007C1CD0">
        <w:tab/>
      </w:r>
      <w:r w:rsidRPr="007C1CD0">
        <w:tab/>
      </w:r>
      <w:r w:rsidRPr="007C1CD0">
        <w:tab/>
      </w:r>
      <w:r>
        <w:tab/>
      </w:r>
      <w:r w:rsidRPr="007C1CD0">
        <w:tab/>
      </w:r>
      <w:r w:rsidRPr="007C1CD0"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C60B5E">
        <w:instrText xml:space="preserve"> FORMCHECKBOX </w:instrText>
      </w:r>
      <w:r>
        <w:fldChar w:fldCharType="separate"/>
      </w:r>
      <w:r w:rsidRPr="007C1CD0">
        <w:fldChar w:fldCharType="end"/>
      </w:r>
    </w:p>
    <w:p w14:paraId="221E463C" w14:textId="77777777" w:rsidR="00C601D4" w:rsidRPr="007C1CD0" w:rsidRDefault="00C601D4" w:rsidP="00C601D4">
      <w:pPr>
        <w:pStyle w:val="ListParagraph"/>
        <w:numPr>
          <w:ilvl w:val="0"/>
          <w:numId w:val="7"/>
        </w:numPr>
        <w:spacing w:after="120"/>
        <w:jc w:val="both"/>
      </w:pPr>
      <w:r>
        <w:t>Partial</w:t>
      </w:r>
      <w:r w:rsidRPr="007C1CD0">
        <w:t xml:space="preserve"> anterior </w:t>
      </w:r>
      <w:r>
        <w:t>9</w:t>
      </w:r>
      <w:r w:rsidRPr="007C1CD0">
        <w:t>0</w:t>
      </w:r>
      <w:r w:rsidRPr="007C1CD0">
        <w:rPr>
          <w:vertAlign w:val="superscript"/>
        </w:rPr>
        <w:t>o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7E792291" w14:textId="77777777" w:rsidR="00C601D4" w:rsidRPr="007C1CD0" w:rsidRDefault="00C601D4" w:rsidP="00C601D4">
      <w:pPr>
        <w:pStyle w:val="ListParagraph"/>
        <w:numPr>
          <w:ilvl w:val="0"/>
          <w:numId w:val="7"/>
        </w:numPr>
        <w:spacing w:after="120"/>
        <w:jc w:val="both"/>
      </w:pPr>
      <w:r w:rsidRPr="007C1CD0">
        <w:t>Collis: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0830236B" w14:textId="77777777" w:rsidR="00C601D4" w:rsidRPr="007C1CD0" w:rsidRDefault="00C601D4" w:rsidP="00C601D4">
      <w:pPr>
        <w:pStyle w:val="ListParagraph"/>
        <w:numPr>
          <w:ilvl w:val="0"/>
          <w:numId w:val="7"/>
        </w:numPr>
        <w:spacing w:after="120"/>
        <w:jc w:val="both"/>
      </w:pPr>
      <w:r w:rsidRPr="007C1CD0">
        <w:t>Other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39CB7466" w14:textId="77777777" w:rsidR="00C601D4" w:rsidRPr="007C1CD0" w:rsidRDefault="00C601D4" w:rsidP="00C601D4">
      <w:pPr>
        <w:spacing w:after="120"/>
        <w:jc w:val="both"/>
      </w:pPr>
    </w:p>
    <w:p w14:paraId="4D3D2D31" w14:textId="77777777" w:rsidR="00C601D4" w:rsidRDefault="00C601D4" w:rsidP="00C601D4">
      <w:pPr>
        <w:spacing w:after="160" w:line="259" w:lineRule="auto"/>
      </w:pPr>
      <w:r>
        <w:br w:type="page"/>
      </w:r>
    </w:p>
    <w:p w14:paraId="3EFB9D39" w14:textId="77777777" w:rsidR="00C601D4" w:rsidRPr="007C1CD0" w:rsidRDefault="00C601D4" w:rsidP="00C601D4">
      <w:pPr>
        <w:spacing w:after="120"/>
        <w:jc w:val="both"/>
      </w:pPr>
      <w:r w:rsidRPr="007C1CD0">
        <w:lastRenderedPageBreak/>
        <w:t>Do you tailor the type of wrap performed for each individual?</w:t>
      </w:r>
    </w:p>
    <w:p w14:paraId="55CB672D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Yes, based on manometry findings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77421085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Yes, based on clinical symptoms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3C80C317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Never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32C91E1A" w14:textId="77777777" w:rsidR="00C601D4" w:rsidRPr="007C1CD0" w:rsidRDefault="00C601D4" w:rsidP="00C601D4">
      <w:pPr>
        <w:spacing w:after="120"/>
        <w:jc w:val="both"/>
      </w:pPr>
    </w:p>
    <w:p w14:paraId="68948FA1" w14:textId="77777777" w:rsidR="00C601D4" w:rsidRPr="007C1CD0" w:rsidRDefault="00C601D4" w:rsidP="00C601D4">
      <w:pPr>
        <w:spacing w:after="120"/>
        <w:jc w:val="both"/>
        <w:outlineLvl w:val="0"/>
      </w:pPr>
      <w:r w:rsidRPr="007C1CD0">
        <w:t xml:space="preserve">Which procedures </w:t>
      </w:r>
      <w:r>
        <w:t>might</w:t>
      </w:r>
      <w:r w:rsidRPr="007C1CD0">
        <w:t xml:space="preserve"> you perform as an intended day-case?</w:t>
      </w:r>
    </w:p>
    <w:p w14:paraId="2656F892" w14:textId="77777777" w:rsidR="00C601D4" w:rsidRPr="007C1CD0" w:rsidRDefault="00C601D4" w:rsidP="00C601D4">
      <w:pPr>
        <w:pStyle w:val="ListParagraph"/>
        <w:numPr>
          <w:ilvl w:val="0"/>
          <w:numId w:val="6"/>
        </w:numPr>
        <w:spacing w:after="120"/>
        <w:jc w:val="both"/>
      </w:pPr>
      <w:r w:rsidRPr="007C1CD0">
        <w:t>Fundoplication: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718AADC9" w14:textId="77777777" w:rsidR="00C601D4" w:rsidRPr="007C1CD0" w:rsidRDefault="00C601D4" w:rsidP="00C601D4">
      <w:pPr>
        <w:pStyle w:val="ListParagraph"/>
        <w:numPr>
          <w:ilvl w:val="0"/>
          <w:numId w:val="6"/>
        </w:numPr>
        <w:spacing w:after="120"/>
        <w:jc w:val="both"/>
      </w:pPr>
      <w:r w:rsidRPr="007C1CD0">
        <w:t>LINX: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7039F36C" w14:textId="77777777" w:rsidR="00C601D4" w:rsidRPr="007C1CD0" w:rsidRDefault="00C601D4" w:rsidP="00C601D4">
      <w:pPr>
        <w:pStyle w:val="ListParagraph"/>
        <w:numPr>
          <w:ilvl w:val="0"/>
          <w:numId w:val="6"/>
        </w:numPr>
        <w:spacing w:after="120"/>
        <w:jc w:val="both"/>
      </w:pPr>
      <w:r w:rsidRPr="007C1CD0">
        <w:t>Stretta: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7A3C7CBA" w14:textId="77777777" w:rsidR="00C601D4" w:rsidRPr="007C1CD0" w:rsidRDefault="00C601D4" w:rsidP="00C601D4">
      <w:pPr>
        <w:pStyle w:val="ListParagraph"/>
        <w:numPr>
          <w:ilvl w:val="0"/>
          <w:numId w:val="6"/>
        </w:numPr>
        <w:spacing w:after="120"/>
        <w:jc w:val="both"/>
      </w:pPr>
      <w:r w:rsidRPr="007C1CD0">
        <w:t>EsophyX: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7D89ED91" w14:textId="77777777" w:rsidR="00C601D4" w:rsidRPr="007C1CD0" w:rsidRDefault="00C601D4" w:rsidP="00C601D4">
      <w:pPr>
        <w:pStyle w:val="ListParagraph"/>
        <w:numPr>
          <w:ilvl w:val="0"/>
          <w:numId w:val="6"/>
        </w:numPr>
        <w:spacing w:after="120"/>
        <w:jc w:val="both"/>
      </w:pPr>
      <w:r w:rsidRPr="007C1CD0">
        <w:t>Roux-en-Y gastric bypass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2F6BD993" w14:textId="77777777" w:rsidR="00C601D4" w:rsidRPr="007C1CD0" w:rsidRDefault="00C601D4" w:rsidP="00C601D4">
      <w:pPr>
        <w:pStyle w:val="ListParagraph"/>
        <w:numPr>
          <w:ilvl w:val="0"/>
          <w:numId w:val="6"/>
        </w:numPr>
        <w:spacing w:after="120"/>
        <w:jc w:val="both"/>
      </w:pPr>
      <w:r w:rsidRPr="007C1CD0">
        <w:t>None performed as intended day case procedure:</w:t>
      </w:r>
      <w:r w:rsidRPr="007C1CD0">
        <w:tab/>
      </w:r>
      <w:r w:rsidRPr="007C1CD0"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5786A6A8" w14:textId="77777777" w:rsidR="00C601D4" w:rsidRPr="007C1CD0" w:rsidRDefault="00C601D4" w:rsidP="00C601D4">
      <w:pPr>
        <w:pStyle w:val="ListParagraph"/>
        <w:numPr>
          <w:ilvl w:val="0"/>
          <w:numId w:val="6"/>
        </w:numPr>
        <w:spacing w:after="120"/>
        <w:jc w:val="both"/>
      </w:pPr>
      <w:r w:rsidRPr="007C1CD0">
        <w:t>Other: (please name)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  <w:r w:rsidRPr="007C1CD0">
        <w:tab/>
      </w:r>
    </w:p>
    <w:p w14:paraId="63B45518" w14:textId="77777777" w:rsidR="00C601D4" w:rsidRPr="007C1CD0" w:rsidRDefault="00C601D4" w:rsidP="00C601D4">
      <w:pPr>
        <w:spacing w:after="120"/>
        <w:ind w:left="360"/>
        <w:jc w:val="both"/>
      </w:pPr>
    </w:p>
    <w:p w14:paraId="1831604C" w14:textId="77777777" w:rsidR="00C601D4" w:rsidRPr="007C1CD0" w:rsidRDefault="00C601D4" w:rsidP="00C601D4">
      <w:pPr>
        <w:spacing w:after="120"/>
        <w:jc w:val="both"/>
      </w:pPr>
      <w:r w:rsidRPr="007C1CD0">
        <w:t>What criteria do you apply for same-day discharge following anti-reflux surgery (other than standard requirements for day-case surgery)?</w:t>
      </w:r>
    </w:p>
    <w:p w14:paraId="394810A3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Tolerance of solid oral intake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1CB30C91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Tolerance of liquid oral intake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1BF5D7DE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Proximity of patient residence from hospital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4167142C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Surgery completed by a specific time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2A7DC27D" w14:textId="77777777" w:rsidR="00C601D4" w:rsidRPr="007C1CD0" w:rsidRDefault="00C601D4" w:rsidP="00C601D4">
      <w:pPr>
        <w:pStyle w:val="ListParagraph"/>
        <w:numPr>
          <w:ilvl w:val="0"/>
          <w:numId w:val="10"/>
        </w:numPr>
        <w:spacing w:after="120"/>
        <w:jc w:val="both"/>
      </w:pPr>
      <w:r w:rsidRPr="007C1CD0">
        <w:t>Other (please give details):</w:t>
      </w:r>
      <w:r w:rsidRPr="007C1CD0">
        <w:rPr>
          <w:color w:val="BFBFBF" w:themeColor="background1" w:themeShade="BF"/>
        </w:rPr>
        <w:t xml:space="preserve"> ________________________________________</w:t>
      </w:r>
    </w:p>
    <w:p w14:paraId="359AFB78" w14:textId="77777777" w:rsidR="00C601D4" w:rsidRPr="007C1CD0" w:rsidRDefault="00C601D4" w:rsidP="00C601D4">
      <w:pPr>
        <w:pStyle w:val="ListParagraph"/>
        <w:spacing w:after="120"/>
        <w:jc w:val="both"/>
      </w:pPr>
    </w:p>
    <w:p w14:paraId="15ADFE11" w14:textId="77777777" w:rsidR="00C601D4" w:rsidRPr="007C1CD0" w:rsidRDefault="00C601D4" w:rsidP="00C601D4">
      <w:pPr>
        <w:spacing w:after="120"/>
        <w:jc w:val="both"/>
      </w:pPr>
      <w:r w:rsidRPr="007C1CD0">
        <w:t xml:space="preserve">Do you divide the short-gastric vessels? </w:t>
      </w:r>
    </w:p>
    <w:p w14:paraId="4EF892FD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Routinely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312BD252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Selectively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79306888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Never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512713F4" w14:textId="77777777" w:rsidR="00C601D4" w:rsidRPr="007C1CD0" w:rsidRDefault="00C601D4" w:rsidP="00C601D4">
      <w:pPr>
        <w:spacing w:after="120"/>
        <w:jc w:val="both"/>
      </w:pPr>
    </w:p>
    <w:p w14:paraId="63355CDE" w14:textId="77777777" w:rsidR="00C601D4" w:rsidRPr="007C1CD0" w:rsidRDefault="00C601D4" w:rsidP="00C601D4">
      <w:pPr>
        <w:spacing w:after="120"/>
        <w:jc w:val="both"/>
      </w:pPr>
      <w:r w:rsidRPr="007C1CD0">
        <w:t xml:space="preserve">Do you perform an anterior cruroplasty? </w:t>
      </w:r>
    </w:p>
    <w:p w14:paraId="113899B3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Routinely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436D34D4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Selectively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4F9089D3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Never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77043133" w14:textId="77777777" w:rsidR="00C601D4" w:rsidRPr="007C1CD0" w:rsidRDefault="00C601D4" w:rsidP="00C601D4">
      <w:pPr>
        <w:spacing w:after="120"/>
        <w:jc w:val="both"/>
      </w:pPr>
    </w:p>
    <w:p w14:paraId="76E071A7" w14:textId="77777777" w:rsidR="00C601D4" w:rsidRPr="007C1CD0" w:rsidRDefault="00C601D4" w:rsidP="00C601D4">
      <w:pPr>
        <w:spacing w:after="120"/>
        <w:jc w:val="both"/>
      </w:pPr>
      <w:r w:rsidRPr="007C1CD0">
        <w:t xml:space="preserve">Do you perform a posterior cruroplasty? </w:t>
      </w:r>
    </w:p>
    <w:p w14:paraId="1B7504E3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Routinely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73493D9F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Selectively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5BCDEFB3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Never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06719872" w14:textId="77777777" w:rsidR="00C601D4" w:rsidRPr="007C1CD0" w:rsidRDefault="00C601D4" w:rsidP="00C601D4">
      <w:pPr>
        <w:spacing w:after="120"/>
        <w:jc w:val="both"/>
      </w:pPr>
    </w:p>
    <w:p w14:paraId="4EF20EE7" w14:textId="77777777" w:rsidR="00C601D4" w:rsidRDefault="00C601D4" w:rsidP="00C601D4">
      <w:pPr>
        <w:spacing w:after="160" w:line="259" w:lineRule="auto"/>
      </w:pPr>
      <w:r>
        <w:br w:type="page"/>
      </w:r>
    </w:p>
    <w:p w14:paraId="37328451" w14:textId="77777777" w:rsidR="00C601D4" w:rsidRPr="007C1CD0" w:rsidRDefault="00C601D4" w:rsidP="00C601D4">
      <w:pPr>
        <w:spacing w:after="120"/>
        <w:jc w:val="both"/>
      </w:pPr>
      <w:r w:rsidRPr="007C1CD0">
        <w:lastRenderedPageBreak/>
        <w:t xml:space="preserve">Do you perform a Collis oesophageal lengthening procedure? </w:t>
      </w:r>
    </w:p>
    <w:p w14:paraId="280AED72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Routinely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4643F5F8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Selectively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384016D7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Never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0DB91797" w14:textId="77777777" w:rsidR="00C601D4" w:rsidRPr="007C1CD0" w:rsidRDefault="00C601D4" w:rsidP="00C601D4">
      <w:pPr>
        <w:pStyle w:val="ListParagraph"/>
        <w:spacing w:after="120"/>
        <w:jc w:val="both"/>
      </w:pPr>
    </w:p>
    <w:p w14:paraId="10CABB66" w14:textId="77777777" w:rsidR="00C601D4" w:rsidRPr="007C1CD0" w:rsidRDefault="00C601D4" w:rsidP="00C601D4">
      <w:pPr>
        <w:spacing w:after="120"/>
        <w:jc w:val="both"/>
      </w:pPr>
      <w:r w:rsidRPr="007C1CD0">
        <w:t>Do you repair over a bougie or orogastric tube?</w:t>
      </w:r>
    </w:p>
    <w:p w14:paraId="4C83ECBB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Routinely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7C1D9001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Selectively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152A80E9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Never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1AA01894" w14:textId="77777777" w:rsidR="00C601D4" w:rsidRPr="007C1CD0" w:rsidRDefault="00C601D4" w:rsidP="00C601D4">
      <w:pPr>
        <w:pStyle w:val="ListParagraph"/>
        <w:spacing w:after="120"/>
        <w:jc w:val="both"/>
      </w:pPr>
    </w:p>
    <w:p w14:paraId="0ADBA682" w14:textId="77777777" w:rsidR="00C601D4" w:rsidRPr="007C1CD0" w:rsidRDefault="00C601D4" w:rsidP="00C601D4">
      <w:pPr>
        <w:spacing w:after="120"/>
        <w:jc w:val="both"/>
      </w:pPr>
      <w:r w:rsidRPr="007C1CD0">
        <w:t xml:space="preserve">Do you maintain a prospective database of your anti-reflux surgery practice? </w:t>
      </w:r>
    </w:p>
    <w:p w14:paraId="278F7A4E" w14:textId="77777777" w:rsidR="00C601D4" w:rsidRPr="007C1CD0" w:rsidRDefault="00C601D4" w:rsidP="00C601D4">
      <w:pPr>
        <w:pStyle w:val="ListParagraph"/>
        <w:numPr>
          <w:ilvl w:val="0"/>
          <w:numId w:val="10"/>
        </w:numPr>
        <w:spacing w:after="120"/>
        <w:jc w:val="both"/>
      </w:pPr>
      <w:r w:rsidRPr="007C1CD0">
        <w:t>Yes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4653DB33" w14:textId="77777777" w:rsidR="00C601D4" w:rsidRPr="007C1CD0" w:rsidRDefault="00C601D4" w:rsidP="00C601D4">
      <w:pPr>
        <w:pStyle w:val="ListParagraph"/>
        <w:numPr>
          <w:ilvl w:val="0"/>
          <w:numId w:val="10"/>
        </w:numPr>
        <w:spacing w:after="120"/>
        <w:jc w:val="both"/>
      </w:pPr>
      <w:r w:rsidRPr="007C1CD0">
        <w:t>No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1A0D1DB4" w14:textId="77777777" w:rsidR="00C601D4" w:rsidRPr="007C1CD0" w:rsidRDefault="00C601D4" w:rsidP="00C601D4">
      <w:pPr>
        <w:pStyle w:val="ListParagraph"/>
        <w:spacing w:after="120"/>
        <w:jc w:val="both"/>
      </w:pPr>
    </w:p>
    <w:p w14:paraId="043944A2" w14:textId="77777777" w:rsidR="00C601D4" w:rsidRPr="007C1CD0" w:rsidRDefault="00C601D4" w:rsidP="00C601D4">
      <w:pPr>
        <w:spacing w:after="120"/>
        <w:jc w:val="both"/>
      </w:pPr>
      <w:r w:rsidRPr="007C1CD0">
        <w:t>Do you record severity/symptom or quality of life scores pre-operatively?</w:t>
      </w:r>
    </w:p>
    <w:p w14:paraId="240A9DD8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Routinely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46563AA4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Selectively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751470E1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Never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2C3B56A2" w14:textId="77777777" w:rsidR="00C601D4" w:rsidRPr="007C1CD0" w:rsidRDefault="00C601D4" w:rsidP="00C601D4">
      <w:pPr>
        <w:spacing w:after="120"/>
        <w:jc w:val="both"/>
      </w:pPr>
      <w:r w:rsidRPr="007C1CD0">
        <w:t>Do you record severity/symptom or quality of life scores post-operatively?</w:t>
      </w:r>
    </w:p>
    <w:p w14:paraId="7B775818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Routinely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2C7B895B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Selectively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1A512C9F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Never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37298AF5" w14:textId="77777777" w:rsidR="00C601D4" w:rsidRPr="007C1CD0" w:rsidRDefault="00C601D4" w:rsidP="00C601D4">
      <w:pPr>
        <w:spacing w:after="120"/>
        <w:jc w:val="both"/>
      </w:pPr>
    </w:p>
    <w:p w14:paraId="4FC49F83" w14:textId="77777777" w:rsidR="00C601D4" w:rsidRPr="007C1CD0" w:rsidRDefault="00C601D4" w:rsidP="00C601D4">
      <w:pPr>
        <w:spacing w:after="120"/>
        <w:jc w:val="both"/>
      </w:pPr>
      <w:r w:rsidRPr="007C1CD0">
        <w:t>Post-Op workup: Do you carry out a routine post-operative assessment of the wrap with:</w:t>
      </w:r>
    </w:p>
    <w:p w14:paraId="45283B82" w14:textId="77777777" w:rsidR="00C601D4" w:rsidRPr="007C1CD0" w:rsidRDefault="00C601D4" w:rsidP="00C601D4">
      <w:pPr>
        <w:spacing w:after="120"/>
        <w:jc w:val="both"/>
        <w:outlineLvl w:val="0"/>
      </w:pPr>
      <w:r w:rsidRPr="007C1CD0">
        <w:t>OGD</w:t>
      </w:r>
      <w:r w:rsidRPr="007C1CD0">
        <w:tab/>
      </w:r>
      <w:r w:rsidRPr="007C1CD0">
        <w:tab/>
      </w:r>
      <w:r w:rsidRPr="007C1CD0">
        <w:tab/>
      </w:r>
      <w:r w:rsidRPr="007C1CD0">
        <w:tab/>
      </w:r>
    </w:p>
    <w:p w14:paraId="337FB8AD" w14:textId="77777777" w:rsidR="00C601D4" w:rsidRPr="007C1CD0" w:rsidRDefault="00C601D4" w:rsidP="00C601D4">
      <w:pPr>
        <w:pStyle w:val="ListParagraph"/>
        <w:numPr>
          <w:ilvl w:val="0"/>
          <w:numId w:val="5"/>
        </w:numPr>
        <w:spacing w:after="120"/>
        <w:jc w:val="both"/>
      </w:pPr>
      <w:r w:rsidRPr="007C1CD0">
        <w:t>Yes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45DCA581" w14:textId="77777777" w:rsidR="00C601D4" w:rsidRPr="007C1CD0" w:rsidRDefault="00C601D4" w:rsidP="00C601D4">
      <w:pPr>
        <w:pStyle w:val="ListParagraph"/>
        <w:numPr>
          <w:ilvl w:val="0"/>
          <w:numId w:val="5"/>
        </w:numPr>
        <w:spacing w:after="120"/>
        <w:jc w:val="both"/>
      </w:pPr>
      <w:r w:rsidRPr="007C1CD0">
        <w:t>No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3CC62BD7" w14:textId="77777777" w:rsidR="00C601D4" w:rsidRPr="007C1CD0" w:rsidRDefault="00C601D4" w:rsidP="00C601D4">
      <w:pPr>
        <w:spacing w:after="120"/>
        <w:jc w:val="both"/>
        <w:outlineLvl w:val="0"/>
      </w:pPr>
      <w:r w:rsidRPr="007C1CD0">
        <w:t>Upper GI contrast study</w:t>
      </w:r>
    </w:p>
    <w:p w14:paraId="198CB91D" w14:textId="77777777" w:rsidR="00C601D4" w:rsidRPr="007C1CD0" w:rsidRDefault="00C601D4" w:rsidP="00C601D4">
      <w:pPr>
        <w:pStyle w:val="ListParagraph"/>
        <w:numPr>
          <w:ilvl w:val="0"/>
          <w:numId w:val="5"/>
        </w:numPr>
        <w:spacing w:after="120"/>
        <w:jc w:val="both"/>
      </w:pPr>
      <w:r w:rsidRPr="007C1CD0">
        <w:t>Yes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46A6577D" w14:textId="77777777" w:rsidR="00C601D4" w:rsidRPr="007C1CD0" w:rsidRDefault="00C601D4" w:rsidP="00C601D4">
      <w:pPr>
        <w:pStyle w:val="ListParagraph"/>
        <w:numPr>
          <w:ilvl w:val="0"/>
          <w:numId w:val="5"/>
        </w:numPr>
        <w:spacing w:after="120"/>
        <w:jc w:val="both"/>
      </w:pPr>
      <w:r w:rsidRPr="007C1CD0">
        <w:t>No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76773AF6" w14:textId="77777777" w:rsidR="00C601D4" w:rsidRPr="007C1CD0" w:rsidRDefault="00C601D4" w:rsidP="00C601D4">
      <w:pPr>
        <w:pStyle w:val="ListParagraph"/>
        <w:spacing w:after="120"/>
        <w:jc w:val="both"/>
      </w:pPr>
    </w:p>
    <w:p w14:paraId="571DE66D" w14:textId="77777777" w:rsidR="00C601D4" w:rsidRPr="007C1CD0" w:rsidRDefault="00C601D4" w:rsidP="00C601D4">
      <w:pPr>
        <w:spacing w:after="120"/>
        <w:jc w:val="both"/>
      </w:pPr>
      <w:r w:rsidRPr="007C1CD0">
        <w:t xml:space="preserve">Do you believe </w:t>
      </w:r>
      <w:r>
        <w:t xml:space="preserve">that </w:t>
      </w:r>
      <w:r w:rsidRPr="007C1CD0">
        <w:t>anti-reflux surgery (other than gastric bypass for reflux disease) is effective for patients with obesity?</w:t>
      </w:r>
    </w:p>
    <w:p w14:paraId="311DD591" w14:textId="77777777" w:rsidR="00C601D4" w:rsidRPr="007C1CD0" w:rsidRDefault="00C601D4" w:rsidP="00C601D4">
      <w:pPr>
        <w:pStyle w:val="ListParagraph"/>
        <w:numPr>
          <w:ilvl w:val="0"/>
          <w:numId w:val="12"/>
        </w:numPr>
        <w:spacing w:after="120"/>
        <w:jc w:val="both"/>
      </w:pPr>
      <w:r w:rsidRPr="007C1CD0">
        <w:t>Yes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4C5B5E">
        <w:instrText xml:space="preserve"> FORMCHECKBOX </w:instrText>
      </w:r>
      <w:r>
        <w:fldChar w:fldCharType="separate"/>
      </w:r>
      <w:r w:rsidRPr="007C1CD0">
        <w:fldChar w:fldCharType="end"/>
      </w:r>
    </w:p>
    <w:p w14:paraId="6096D9B7" w14:textId="77777777" w:rsidR="00C601D4" w:rsidRPr="007C1CD0" w:rsidRDefault="00C601D4" w:rsidP="00C601D4">
      <w:pPr>
        <w:pStyle w:val="ListParagraph"/>
        <w:numPr>
          <w:ilvl w:val="0"/>
          <w:numId w:val="12"/>
        </w:numPr>
        <w:spacing w:after="120"/>
        <w:jc w:val="both"/>
      </w:pPr>
      <w:r w:rsidRPr="007C1CD0">
        <w:t xml:space="preserve">No 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162B2A9C" w14:textId="77777777" w:rsidR="00C601D4" w:rsidRPr="007C1CD0" w:rsidRDefault="00C601D4" w:rsidP="00C601D4">
      <w:pPr>
        <w:pStyle w:val="ListParagraph"/>
        <w:spacing w:after="120"/>
        <w:jc w:val="both"/>
      </w:pPr>
    </w:p>
    <w:p w14:paraId="110E5015" w14:textId="77777777" w:rsidR="00C601D4" w:rsidRDefault="00C601D4" w:rsidP="00C601D4">
      <w:pPr>
        <w:spacing w:after="160" w:line="259" w:lineRule="auto"/>
      </w:pPr>
      <w:r>
        <w:br w:type="page"/>
      </w:r>
    </w:p>
    <w:p w14:paraId="6D22EBF3" w14:textId="77777777" w:rsidR="00C601D4" w:rsidRPr="005549BD" w:rsidRDefault="00C601D4" w:rsidP="00C601D4">
      <w:pPr>
        <w:spacing w:after="120"/>
        <w:jc w:val="both"/>
        <w:outlineLvl w:val="0"/>
      </w:pPr>
      <w:r w:rsidRPr="005549BD">
        <w:lastRenderedPageBreak/>
        <w:t>Do you believe that increasing patient BMI potentially influences the likelihood of a successful outcome with anti-reflux surgery (other than gastric bypass for reflux disease)?</w:t>
      </w:r>
    </w:p>
    <w:p w14:paraId="6FC2BD90" w14:textId="77777777" w:rsidR="00C601D4" w:rsidRPr="005549BD" w:rsidRDefault="00C601D4" w:rsidP="00C601D4">
      <w:pPr>
        <w:pStyle w:val="ListParagraph"/>
        <w:numPr>
          <w:ilvl w:val="0"/>
          <w:numId w:val="12"/>
        </w:numPr>
        <w:spacing w:after="120"/>
        <w:jc w:val="both"/>
      </w:pPr>
      <w:r w:rsidRPr="005549BD">
        <w:t>Yes</w:t>
      </w:r>
      <w:r w:rsidRPr="005549BD">
        <w:tab/>
      </w:r>
      <w:r w:rsidRPr="005549BD">
        <w:tab/>
      </w:r>
      <w:r w:rsidRPr="005549BD">
        <w:tab/>
      </w:r>
      <w:r w:rsidRPr="005549BD">
        <w:tab/>
      </w:r>
      <w:r w:rsidRPr="005549BD">
        <w:tab/>
      </w:r>
      <w:r w:rsidRPr="005549BD">
        <w:tab/>
      </w:r>
      <w:r w:rsidRPr="005549BD">
        <w:tab/>
      </w:r>
      <w:r w:rsidRPr="005549BD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5549BD">
        <w:instrText xml:space="preserve"> FORMCHECKBOX </w:instrText>
      </w:r>
      <w:r>
        <w:fldChar w:fldCharType="separate"/>
      </w:r>
      <w:r w:rsidRPr="005549BD">
        <w:fldChar w:fldCharType="end"/>
      </w:r>
    </w:p>
    <w:p w14:paraId="1CEF39EC" w14:textId="77777777" w:rsidR="00C601D4" w:rsidRPr="005549BD" w:rsidRDefault="00C601D4" w:rsidP="00C601D4">
      <w:pPr>
        <w:pStyle w:val="ListParagraph"/>
        <w:numPr>
          <w:ilvl w:val="0"/>
          <w:numId w:val="12"/>
        </w:numPr>
        <w:spacing w:after="120"/>
        <w:jc w:val="both"/>
      </w:pPr>
      <w:r w:rsidRPr="005549BD">
        <w:t xml:space="preserve">No </w:t>
      </w:r>
      <w:r w:rsidRPr="005549BD">
        <w:tab/>
      </w:r>
      <w:r w:rsidRPr="005549BD">
        <w:tab/>
      </w:r>
      <w:r w:rsidRPr="005549BD">
        <w:tab/>
      </w:r>
      <w:r w:rsidRPr="005549BD">
        <w:tab/>
      </w:r>
      <w:r w:rsidRPr="005549BD">
        <w:tab/>
      </w:r>
      <w:r w:rsidRPr="005549BD">
        <w:tab/>
      </w:r>
      <w:r w:rsidRPr="005549BD">
        <w:tab/>
      </w:r>
      <w:r w:rsidRPr="005549BD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5549BD">
        <w:instrText xml:space="preserve"> FORMCHECKBOX </w:instrText>
      </w:r>
      <w:r>
        <w:fldChar w:fldCharType="separate"/>
      </w:r>
      <w:r w:rsidRPr="005549BD">
        <w:fldChar w:fldCharType="end"/>
      </w:r>
    </w:p>
    <w:p w14:paraId="208DC8E9" w14:textId="77777777" w:rsidR="00C601D4" w:rsidRDefault="00C601D4" w:rsidP="00C601D4">
      <w:pPr>
        <w:spacing w:after="120"/>
        <w:jc w:val="both"/>
        <w:outlineLvl w:val="0"/>
      </w:pPr>
    </w:p>
    <w:p w14:paraId="7A6152A1" w14:textId="77777777" w:rsidR="00C601D4" w:rsidRPr="007C1CD0" w:rsidRDefault="00C601D4" w:rsidP="00C601D4">
      <w:pPr>
        <w:spacing w:after="120"/>
        <w:jc w:val="both"/>
        <w:outlineLvl w:val="0"/>
      </w:pPr>
      <w:r w:rsidRPr="007C1CD0">
        <w:t>What is the upper limit of a patient’s BMI that you would perform anti-reflux surgery (other than gastric bypass for reflux disease)?</w:t>
      </w:r>
    </w:p>
    <w:p w14:paraId="02ABEF57" w14:textId="77777777" w:rsidR="00C601D4" w:rsidRPr="007C1CD0" w:rsidRDefault="00C601D4" w:rsidP="00C601D4">
      <w:pPr>
        <w:pStyle w:val="ListParagraph"/>
        <w:numPr>
          <w:ilvl w:val="0"/>
          <w:numId w:val="13"/>
        </w:numPr>
        <w:spacing w:after="120"/>
        <w:jc w:val="both"/>
      </w:pPr>
      <w:r w:rsidRPr="007C1CD0">
        <w:t>&lt;25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6723B5">
        <w:instrText xml:space="preserve"> FORMCHECKBOX </w:instrText>
      </w:r>
      <w:r>
        <w:fldChar w:fldCharType="separate"/>
      </w:r>
      <w:r w:rsidRPr="007C1CD0">
        <w:fldChar w:fldCharType="end"/>
      </w:r>
    </w:p>
    <w:p w14:paraId="19099208" w14:textId="77777777" w:rsidR="00C601D4" w:rsidRPr="007C1CD0" w:rsidRDefault="00C601D4" w:rsidP="00C601D4">
      <w:pPr>
        <w:pStyle w:val="ListParagraph"/>
        <w:numPr>
          <w:ilvl w:val="0"/>
          <w:numId w:val="13"/>
        </w:numPr>
        <w:spacing w:after="120"/>
        <w:jc w:val="both"/>
      </w:pPr>
      <w:r w:rsidRPr="007C1CD0">
        <w:t>&lt;30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1F3403F1" w14:textId="77777777" w:rsidR="00C601D4" w:rsidRPr="007C1CD0" w:rsidRDefault="00C601D4" w:rsidP="00C601D4">
      <w:pPr>
        <w:pStyle w:val="ListParagraph"/>
        <w:numPr>
          <w:ilvl w:val="0"/>
          <w:numId w:val="13"/>
        </w:numPr>
        <w:spacing w:after="120"/>
        <w:jc w:val="both"/>
      </w:pPr>
      <w:r w:rsidRPr="007C1CD0">
        <w:t>&lt;32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29880686" w14:textId="77777777" w:rsidR="00C601D4" w:rsidRPr="007C1CD0" w:rsidRDefault="00C601D4" w:rsidP="00C601D4">
      <w:pPr>
        <w:pStyle w:val="ListParagraph"/>
        <w:numPr>
          <w:ilvl w:val="0"/>
          <w:numId w:val="13"/>
        </w:numPr>
        <w:spacing w:after="120"/>
        <w:jc w:val="both"/>
      </w:pPr>
      <w:r w:rsidRPr="007C1CD0">
        <w:t>&lt;35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626F1194" w14:textId="77777777" w:rsidR="00C601D4" w:rsidRPr="007C1CD0" w:rsidRDefault="00C601D4" w:rsidP="00C601D4">
      <w:pPr>
        <w:pStyle w:val="ListParagraph"/>
        <w:numPr>
          <w:ilvl w:val="0"/>
          <w:numId w:val="13"/>
        </w:numPr>
        <w:spacing w:after="120"/>
        <w:jc w:val="both"/>
      </w:pPr>
      <w:r w:rsidRPr="007C1CD0">
        <w:t>&lt;40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5A023EDE" w14:textId="77777777" w:rsidR="00C601D4" w:rsidRPr="007C1CD0" w:rsidRDefault="00C601D4" w:rsidP="00C601D4">
      <w:pPr>
        <w:pStyle w:val="ListParagraph"/>
        <w:numPr>
          <w:ilvl w:val="0"/>
          <w:numId w:val="13"/>
        </w:numPr>
        <w:spacing w:after="120"/>
        <w:jc w:val="both"/>
      </w:pPr>
      <w:r w:rsidRPr="007C1CD0">
        <w:t>&lt;45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2332BE44" w14:textId="77777777" w:rsidR="00C601D4" w:rsidRPr="007C1CD0" w:rsidRDefault="00C601D4" w:rsidP="00C601D4">
      <w:pPr>
        <w:pStyle w:val="ListParagraph"/>
        <w:numPr>
          <w:ilvl w:val="0"/>
          <w:numId w:val="13"/>
        </w:numPr>
        <w:spacing w:after="120"/>
        <w:jc w:val="both"/>
      </w:pPr>
      <w:r w:rsidRPr="007C1CD0">
        <w:t>&lt;50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6CB9F497" w14:textId="77777777" w:rsidR="00C601D4" w:rsidRPr="007C1CD0" w:rsidRDefault="00C601D4" w:rsidP="00C601D4">
      <w:pPr>
        <w:pStyle w:val="ListParagraph"/>
        <w:numPr>
          <w:ilvl w:val="0"/>
          <w:numId w:val="13"/>
        </w:numPr>
        <w:spacing w:after="120"/>
        <w:jc w:val="both"/>
      </w:pPr>
      <w:r w:rsidRPr="007C1CD0">
        <w:t>No limit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34E94668" w14:textId="77777777" w:rsidR="00C601D4" w:rsidRPr="007C1CD0" w:rsidRDefault="00C601D4" w:rsidP="00C601D4">
      <w:pPr>
        <w:pStyle w:val="ListParagraph"/>
        <w:numPr>
          <w:ilvl w:val="0"/>
          <w:numId w:val="13"/>
        </w:numPr>
        <w:spacing w:after="120"/>
        <w:jc w:val="both"/>
      </w:pPr>
      <w:r w:rsidRPr="007C1CD0">
        <w:t>Alternative criteria used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743EDFDE" w14:textId="77777777" w:rsidR="00C601D4" w:rsidRPr="007C1CD0" w:rsidRDefault="00C601D4" w:rsidP="00C601D4">
      <w:pPr>
        <w:spacing w:after="120"/>
        <w:jc w:val="both"/>
      </w:pPr>
    </w:p>
    <w:p w14:paraId="2B1F2A8E" w14:textId="77777777" w:rsidR="00C601D4" w:rsidRPr="007C1CD0" w:rsidRDefault="00C601D4" w:rsidP="00C601D4">
      <w:pPr>
        <w:spacing w:after="120"/>
        <w:jc w:val="both"/>
      </w:pPr>
      <w:r w:rsidRPr="007C1CD0">
        <w:t>Do you request patients with obesity complete a pre-operative liver shrinkage diet prior to surgery?</w:t>
      </w:r>
    </w:p>
    <w:p w14:paraId="65B05A6E" w14:textId="77777777" w:rsidR="00C601D4" w:rsidRPr="007C1CD0" w:rsidRDefault="00C601D4" w:rsidP="00C601D4">
      <w:pPr>
        <w:pStyle w:val="ListParagraph"/>
        <w:numPr>
          <w:ilvl w:val="0"/>
          <w:numId w:val="5"/>
        </w:numPr>
        <w:spacing w:after="120"/>
        <w:jc w:val="both"/>
      </w:pPr>
      <w:r w:rsidRPr="007C1CD0">
        <w:t>Yes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398A2DCA" w14:textId="77777777" w:rsidR="00C601D4" w:rsidRPr="007C1CD0" w:rsidRDefault="00C601D4" w:rsidP="00C601D4">
      <w:pPr>
        <w:pStyle w:val="ListParagraph"/>
        <w:numPr>
          <w:ilvl w:val="0"/>
          <w:numId w:val="5"/>
        </w:numPr>
        <w:spacing w:after="120"/>
        <w:jc w:val="both"/>
      </w:pPr>
      <w:r w:rsidRPr="007C1CD0">
        <w:t>No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050B7395" w14:textId="77777777" w:rsidR="00C601D4" w:rsidRDefault="00C601D4" w:rsidP="00C601D4">
      <w:pPr>
        <w:pStyle w:val="ListParagraph"/>
        <w:numPr>
          <w:ilvl w:val="0"/>
          <w:numId w:val="5"/>
        </w:numPr>
        <w:spacing w:after="120"/>
        <w:jc w:val="both"/>
      </w:pPr>
      <w:r w:rsidRPr="007C1CD0">
        <w:t>Selectively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235DBC66" w14:textId="77777777" w:rsidR="00C601D4" w:rsidRDefault="00C601D4" w:rsidP="00C601D4">
      <w:pPr>
        <w:spacing w:after="120"/>
        <w:jc w:val="both"/>
      </w:pPr>
    </w:p>
    <w:p w14:paraId="5E116168" w14:textId="77777777" w:rsidR="00C601D4" w:rsidRPr="00204672" w:rsidRDefault="00C601D4" w:rsidP="00C601D4">
      <w:pPr>
        <w:spacing w:after="120"/>
        <w:jc w:val="both"/>
      </w:pPr>
      <w:r w:rsidRPr="00204672">
        <w:t>If yes do you use specific clinical or BMI criteria for advising patients to complete this?</w:t>
      </w:r>
    </w:p>
    <w:p w14:paraId="5BD2B024" w14:textId="77777777" w:rsidR="00C601D4" w:rsidRPr="00204672" w:rsidRDefault="00C601D4" w:rsidP="00C601D4">
      <w:pPr>
        <w:pStyle w:val="ListParagraph"/>
        <w:numPr>
          <w:ilvl w:val="0"/>
          <w:numId w:val="13"/>
        </w:numPr>
        <w:spacing w:after="120"/>
        <w:jc w:val="both"/>
      </w:pPr>
      <w:r w:rsidRPr="00204672">
        <w:t>Do not utilise</w:t>
      </w:r>
      <w:r w:rsidRPr="00204672">
        <w:tab/>
      </w:r>
      <w:r w:rsidRPr="00204672">
        <w:tab/>
      </w:r>
      <w:r w:rsidRPr="00204672">
        <w:tab/>
      </w:r>
      <w:r w:rsidRPr="00204672">
        <w:tab/>
      </w:r>
      <w:r w:rsidRPr="00204672">
        <w:tab/>
      </w:r>
      <w:r w:rsidRPr="00204672">
        <w:tab/>
      </w:r>
      <w:r w:rsidRPr="00204672">
        <w:tab/>
      </w:r>
      <w:r w:rsidRPr="00204672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204672">
        <w:instrText xml:space="preserve"> FORMCHECKBOX </w:instrText>
      </w:r>
      <w:r>
        <w:fldChar w:fldCharType="separate"/>
      </w:r>
      <w:r w:rsidRPr="00204672">
        <w:fldChar w:fldCharType="end"/>
      </w:r>
    </w:p>
    <w:p w14:paraId="3CBC3B5B" w14:textId="77777777" w:rsidR="00C601D4" w:rsidRPr="00204672" w:rsidRDefault="00C601D4" w:rsidP="00C601D4">
      <w:pPr>
        <w:pStyle w:val="ListParagraph"/>
        <w:numPr>
          <w:ilvl w:val="0"/>
          <w:numId w:val="13"/>
        </w:numPr>
        <w:spacing w:after="120"/>
        <w:jc w:val="both"/>
      </w:pPr>
      <w:r w:rsidRPr="00204672">
        <w:t>BMI&gt;32</w:t>
      </w:r>
      <w:r w:rsidRPr="00204672">
        <w:tab/>
      </w:r>
      <w:r w:rsidRPr="00204672">
        <w:tab/>
      </w:r>
      <w:r w:rsidRPr="00204672">
        <w:tab/>
      </w:r>
      <w:r w:rsidRPr="00204672">
        <w:tab/>
      </w:r>
      <w:r w:rsidRPr="00204672">
        <w:tab/>
      </w:r>
      <w:r w:rsidRPr="00204672">
        <w:tab/>
      </w:r>
      <w:r w:rsidRPr="00204672">
        <w:tab/>
      </w:r>
      <w:r w:rsidRPr="00204672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204672">
        <w:instrText xml:space="preserve"> FORMCHECKBOX </w:instrText>
      </w:r>
      <w:r>
        <w:fldChar w:fldCharType="separate"/>
      </w:r>
      <w:r w:rsidRPr="00204672">
        <w:fldChar w:fldCharType="end"/>
      </w:r>
    </w:p>
    <w:p w14:paraId="1C3DE994" w14:textId="77777777" w:rsidR="00C601D4" w:rsidRPr="00204672" w:rsidRDefault="00C601D4" w:rsidP="00C601D4">
      <w:pPr>
        <w:pStyle w:val="ListParagraph"/>
        <w:numPr>
          <w:ilvl w:val="0"/>
          <w:numId w:val="13"/>
        </w:numPr>
        <w:spacing w:after="120"/>
        <w:jc w:val="both"/>
      </w:pPr>
      <w:r w:rsidRPr="00204672">
        <w:t>BMI&gt;35</w:t>
      </w:r>
      <w:r w:rsidRPr="00204672">
        <w:tab/>
      </w:r>
      <w:r w:rsidRPr="00204672">
        <w:tab/>
      </w:r>
      <w:r w:rsidRPr="00204672">
        <w:tab/>
      </w:r>
      <w:r w:rsidRPr="00204672">
        <w:tab/>
      </w:r>
      <w:r w:rsidRPr="00204672">
        <w:tab/>
      </w:r>
      <w:r w:rsidRPr="00204672">
        <w:tab/>
      </w:r>
      <w:r w:rsidRPr="00204672">
        <w:tab/>
      </w:r>
      <w:r w:rsidRPr="00204672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204672">
        <w:instrText xml:space="preserve"> FORMCHECKBOX </w:instrText>
      </w:r>
      <w:r>
        <w:fldChar w:fldCharType="separate"/>
      </w:r>
      <w:r w:rsidRPr="00204672">
        <w:fldChar w:fldCharType="end"/>
      </w:r>
    </w:p>
    <w:p w14:paraId="0E368C3D" w14:textId="77777777" w:rsidR="00C601D4" w:rsidRPr="00204672" w:rsidRDefault="00C601D4" w:rsidP="00C601D4">
      <w:pPr>
        <w:pStyle w:val="ListParagraph"/>
        <w:numPr>
          <w:ilvl w:val="0"/>
          <w:numId w:val="13"/>
        </w:numPr>
        <w:spacing w:after="120"/>
        <w:jc w:val="both"/>
      </w:pPr>
      <w:r w:rsidRPr="00204672">
        <w:t>BMI&gt;40</w:t>
      </w:r>
      <w:r w:rsidRPr="00204672">
        <w:tab/>
      </w:r>
      <w:r w:rsidRPr="00204672">
        <w:tab/>
      </w:r>
      <w:r w:rsidRPr="00204672">
        <w:tab/>
      </w:r>
      <w:r w:rsidRPr="00204672">
        <w:tab/>
      </w:r>
      <w:r w:rsidRPr="00204672">
        <w:tab/>
      </w:r>
      <w:r w:rsidRPr="00204672">
        <w:tab/>
      </w:r>
      <w:r w:rsidRPr="00204672">
        <w:tab/>
      </w:r>
      <w:r w:rsidRPr="00204672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204672">
        <w:instrText xml:space="preserve"> FORMCHECKBOX </w:instrText>
      </w:r>
      <w:r>
        <w:fldChar w:fldCharType="separate"/>
      </w:r>
      <w:r w:rsidRPr="00204672">
        <w:fldChar w:fldCharType="end"/>
      </w:r>
    </w:p>
    <w:p w14:paraId="5DAEBFD9" w14:textId="77777777" w:rsidR="00C601D4" w:rsidRPr="00204672" w:rsidRDefault="00C601D4" w:rsidP="00C601D4">
      <w:pPr>
        <w:pStyle w:val="ListParagraph"/>
        <w:numPr>
          <w:ilvl w:val="0"/>
          <w:numId w:val="13"/>
        </w:numPr>
        <w:spacing w:after="120"/>
        <w:jc w:val="both"/>
      </w:pPr>
      <w:r w:rsidRPr="00204672">
        <w:t>BMI&gt;45</w:t>
      </w:r>
      <w:r w:rsidRPr="00204672">
        <w:tab/>
      </w:r>
      <w:r w:rsidRPr="00204672">
        <w:tab/>
      </w:r>
      <w:r w:rsidRPr="00204672">
        <w:tab/>
      </w:r>
      <w:r w:rsidRPr="00204672">
        <w:tab/>
      </w:r>
      <w:r w:rsidRPr="00204672">
        <w:tab/>
      </w:r>
      <w:r w:rsidRPr="00204672">
        <w:tab/>
      </w:r>
      <w:r w:rsidRPr="00204672">
        <w:tab/>
      </w:r>
      <w:r w:rsidRPr="00204672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204672">
        <w:instrText xml:space="preserve"> FORMCHECKBOX </w:instrText>
      </w:r>
      <w:r>
        <w:fldChar w:fldCharType="separate"/>
      </w:r>
      <w:r w:rsidRPr="00204672">
        <w:fldChar w:fldCharType="end"/>
      </w:r>
    </w:p>
    <w:p w14:paraId="1402D0CF" w14:textId="77777777" w:rsidR="00C601D4" w:rsidRPr="00204672" w:rsidRDefault="00C601D4" w:rsidP="00C601D4">
      <w:pPr>
        <w:pStyle w:val="ListParagraph"/>
        <w:numPr>
          <w:ilvl w:val="0"/>
          <w:numId w:val="13"/>
        </w:numPr>
        <w:spacing w:after="120"/>
        <w:jc w:val="both"/>
      </w:pPr>
      <w:r w:rsidRPr="00204672">
        <w:t>BMI&gt;50</w:t>
      </w:r>
      <w:r w:rsidRPr="00204672">
        <w:tab/>
      </w:r>
      <w:r w:rsidRPr="00204672">
        <w:tab/>
      </w:r>
      <w:r w:rsidRPr="00204672">
        <w:tab/>
      </w:r>
      <w:r w:rsidRPr="00204672">
        <w:tab/>
      </w:r>
      <w:r w:rsidRPr="00204672">
        <w:tab/>
      </w:r>
      <w:r w:rsidRPr="00204672">
        <w:tab/>
      </w:r>
      <w:r w:rsidRPr="00204672">
        <w:tab/>
      </w:r>
      <w:r w:rsidRPr="00204672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204672">
        <w:instrText xml:space="preserve"> FORMCHECKBOX </w:instrText>
      </w:r>
      <w:r>
        <w:fldChar w:fldCharType="separate"/>
      </w:r>
      <w:r w:rsidRPr="00204672">
        <w:fldChar w:fldCharType="end"/>
      </w:r>
    </w:p>
    <w:p w14:paraId="4B115B08" w14:textId="77777777" w:rsidR="00C601D4" w:rsidRPr="00204672" w:rsidRDefault="00C601D4" w:rsidP="00C601D4">
      <w:pPr>
        <w:pStyle w:val="ListParagraph"/>
        <w:numPr>
          <w:ilvl w:val="0"/>
          <w:numId w:val="13"/>
        </w:numPr>
        <w:spacing w:after="120"/>
        <w:jc w:val="both"/>
      </w:pPr>
      <w:r w:rsidRPr="00204672">
        <w:t>Central pattern obesity</w:t>
      </w:r>
      <w:r w:rsidRPr="00204672">
        <w:tab/>
      </w:r>
      <w:r w:rsidRPr="00204672">
        <w:tab/>
      </w:r>
      <w:r w:rsidRPr="00204672">
        <w:tab/>
      </w:r>
      <w:r w:rsidRPr="00204672">
        <w:tab/>
      </w:r>
      <w:r w:rsidRPr="00204672">
        <w:tab/>
      </w:r>
      <w:r w:rsidRPr="00204672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204672">
        <w:instrText xml:space="preserve"> FORMCHECKBOX </w:instrText>
      </w:r>
      <w:r>
        <w:fldChar w:fldCharType="separate"/>
      </w:r>
      <w:r w:rsidRPr="00204672">
        <w:fldChar w:fldCharType="end"/>
      </w:r>
    </w:p>
    <w:p w14:paraId="73DE26D5" w14:textId="77777777" w:rsidR="00C601D4" w:rsidRPr="00204672" w:rsidRDefault="00C601D4" w:rsidP="00C601D4">
      <w:pPr>
        <w:pStyle w:val="ListParagraph"/>
        <w:numPr>
          <w:ilvl w:val="0"/>
          <w:numId w:val="13"/>
        </w:numPr>
        <w:spacing w:after="120"/>
        <w:jc w:val="both"/>
      </w:pPr>
      <w:r w:rsidRPr="00204672">
        <w:t>Clinical examination of abdominal wall stiffness in RUQ</w:t>
      </w:r>
      <w:r w:rsidRPr="00204672">
        <w:tab/>
      </w:r>
      <w:r w:rsidRPr="00204672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204672">
        <w:instrText xml:space="preserve"> FORMCHECKBOX </w:instrText>
      </w:r>
      <w:r>
        <w:fldChar w:fldCharType="separate"/>
      </w:r>
      <w:r w:rsidRPr="00204672">
        <w:fldChar w:fldCharType="end"/>
      </w:r>
      <w:r w:rsidRPr="00204672">
        <w:tab/>
      </w:r>
      <w:r w:rsidRPr="00204672">
        <w:tab/>
      </w:r>
    </w:p>
    <w:p w14:paraId="2C84ACEB" w14:textId="77777777" w:rsidR="00C601D4" w:rsidRPr="00204672" w:rsidRDefault="00C601D4" w:rsidP="00C601D4">
      <w:pPr>
        <w:pStyle w:val="ListParagraph"/>
        <w:numPr>
          <w:ilvl w:val="0"/>
          <w:numId w:val="13"/>
        </w:numPr>
        <w:spacing w:after="120"/>
        <w:jc w:val="both"/>
      </w:pPr>
      <w:r w:rsidRPr="00204672">
        <w:t>Alternative criteria used</w:t>
      </w:r>
      <w:r w:rsidRPr="00204672">
        <w:tab/>
      </w:r>
      <w:r w:rsidRPr="00204672">
        <w:tab/>
      </w:r>
      <w:r w:rsidRPr="00204672">
        <w:tab/>
      </w:r>
      <w:r w:rsidRPr="00204672">
        <w:tab/>
      </w:r>
      <w:r w:rsidRPr="00204672">
        <w:tab/>
      </w:r>
      <w:r w:rsidRPr="00204672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204672">
        <w:instrText xml:space="preserve"> FORMCHECKBOX </w:instrText>
      </w:r>
      <w:r>
        <w:fldChar w:fldCharType="separate"/>
      </w:r>
      <w:r w:rsidRPr="00204672">
        <w:fldChar w:fldCharType="end"/>
      </w:r>
    </w:p>
    <w:p w14:paraId="78EA90CE" w14:textId="77777777" w:rsidR="00C601D4" w:rsidRPr="00204672" w:rsidRDefault="00C601D4" w:rsidP="00C601D4">
      <w:pPr>
        <w:pStyle w:val="ListParagraph"/>
        <w:numPr>
          <w:ilvl w:val="0"/>
          <w:numId w:val="13"/>
        </w:numPr>
        <w:spacing w:after="120"/>
        <w:jc w:val="both"/>
      </w:pPr>
      <w:r w:rsidRPr="00204672">
        <w:t>No specific criteria</w:t>
      </w:r>
      <w:r w:rsidRPr="00204672">
        <w:tab/>
      </w:r>
      <w:r w:rsidRPr="00204672">
        <w:tab/>
      </w:r>
      <w:r w:rsidRPr="00204672">
        <w:tab/>
      </w:r>
      <w:r w:rsidRPr="00204672">
        <w:tab/>
      </w:r>
      <w:r w:rsidRPr="00204672">
        <w:tab/>
      </w:r>
      <w:r w:rsidRPr="00204672">
        <w:tab/>
      </w:r>
      <w:r w:rsidRPr="00204672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204672">
        <w:instrText xml:space="preserve"> FORMCHECKBOX </w:instrText>
      </w:r>
      <w:r>
        <w:fldChar w:fldCharType="separate"/>
      </w:r>
      <w:r w:rsidRPr="00204672">
        <w:fldChar w:fldCharType="end"/>
      </w:r>
    </w:p>
    <w:p w14:paraId="59C21C15" w14:textId="77777777" w:rsidR="00C601D4" w:rsidRPr="007C1CD0" w:rsidRDefault="00C601D4" w:rsidP="00C601D4">
      <w:pPr>
        <w:pStyle w:val="ListParagraph"/>
        <w:spacing w:after="120"/>
        <w:jc w:val="both"/>
      </w:pPr>
    </w:p>
    <w:p w14:paraId="06BC252E" w14:textId="77777777" w:rsidR="00C601D4" w:rsidRPr="007C1CD0" w:rsidRDefault="00C601D4" w:rsidP="00C601D4">
      <w:r w:rsidRPr="007C1CD0">
        <w:t xml:space="preserve">Do you discharge patients home with an anti-emetic? </w:t>
      </w:r>
    </w:p>
    <w:p w14:paraId="7AEAF720" w14:textId="77777777" w:rsidR="00C601D4" w:rsidRPr="007C1CD0" w:rsidRDefault="00C601D4" w:rsidP="00C601D4">
      <w:pPr>
        <w:pStyle w:val="ListParagraph"/>
        <w:numPr>
          <w:ilvl w:val="0"/>
          <w:numId w:val="5"/>
        </w:numPr>
        <w:spacing w:after="120"/>
        <w:jc w:val="both"/>
      </w:pPr>
      <w:r w:rsidRPr="007C1CD0">
        <w:t>Yes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23178747" w14:textId="77777777" w:rsidR="00C601D4" w:rsidRPr="007C1CD0" w:rsidRDefault="00C601D4" w:rsidP="00C601D4">
      <w:pPr>
        <w:pStyle w:val="ListParagraph"/>
        <w:numPr>
          <w:ilvl w:val="0"/>
          <w:numId w:val="5"/>
        </w:numPr>
        <w:spacing w:after="120"/>
        <w:jc w:val="both"/>
      </w:pPr>
      <w:r w:rsidRPr="007C1CD0">
        <w:t>No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58AD83FC" w14:textId="77777777" w:rsidR="00C601D4" w:rsidRPr="007C1CD0" w:rsidRDefault="00C601D4" w:rsidP="00C601D4">
      <w:pPr>
        <w:pStyle w:val="ListParagraph"/>
        <w:numPr>
          <w:ilvl w:val="0"/>
          <w:numId w:val="5"/>
        </w:numPr>
        <w:spacing w:after="120"/>
        <w:jc w:val="both"/>
      </w:pPr>
      <w:r w:rsidRPr="007C1CD0">
        <w:t>Selectively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13AD488B" w14:textId="77777777" w:rsidR="00C601D4" w:rsidRPr="007C1CD0" w:rsidRDefault="00C601D4" w:rsidP="00C601D4"/>
    <w:p w14:paraId="79C4C8D8" w14:textId="77777777" w:rsidR="00C601D4" w:rsidRDefault="00C601D4" w:rsidP="00C601D4"/>
    <w:p w14:paraId="0D5A0A32" w14:textId="77777777" w:rsidR="00C601D4" w:rsidRDefault="00C601D4" w:rsidP="00C601D4"/>
    <w:p w14:paraId="5245E03A" w14:textId="77777777" w:rsidR="00C601D4" w:rsidRDefault="00C601D4" w:rsidP="00C601D4"/>
    <w:p w14:paraId="5DB7F686" w14:textId="77777777" w:rsidR="00C601D4" w:rsidRPr="007C1CD0" w:rsidRDefault="00C601D4" w:rsidP="00C601D4">
      <w:r w:rsidRPr="007C1CD0">
        <w:lastRenderedPageBreak/>
        <w:t>Do you discharge patients home with opioid analgesia?</w:t>
      </w:r>
    </w:p>
    <w:p w14:paraId="75794A45" w14:textId="77777777" w:rsidR="00C601D4" w:rsidRPr="007C1CD0" w:rsidRDefault="00C601D4" w:rsidP="00C601D4">
      <w:pPr>
        <w:pStyle w:val="ListParagraph"/>
        <w:numPr>
          <w:ilvl w:val="0"/>
          <w:numId w:val="5"/>
        </w:numPr>
        <w:spacing w:after="120"/>
        <w:jc w:val="both"/>
      </w:pPr>
      <w:r w:rsidRPr="007C1CD0">
        <w:t>Yes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49231FDE" w14:textId="77777777" w:rsidR="00C601D4" w:rsidRPr="007C1CD0" w:rsidRDefault="00C601D4" w:rsidP="00C601D4">
      <w:pPr>
        <w:pStyle w:val="ListParagraph"/>
        <w:numPr>
          <w:ilvl w:val="0"/>
          <w:numId w:val="5"/>
        </w:numPr>
        <w:spacing w:after="120"/>
        <w:jc w:val="both"/>
      </w:pPr>
      <w:r w:rsidRPr="007C1CD0">
        <w:t>No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638A6994" w14:textId="77777777" w:rsidR="00C601D4" w:rsidRPr="007C1CD0" w:rsidRDefault="00C601D4" w:rsidP="00C601D4">
      <w:pPr>
        <w:pStyle w:val="ListParagraph"/>
        <w:numPr>
          <w:ilvl w:val="0"/>
          <w:numId w:val="5"/>
        </w:numPr>
        <w:spacing w:after="120"/>
        <w:jc w:val="both"/>
      </w:pPr>
      <w:r w:rsidRPr="007C1CD0">
        <w:t>Selectively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50013C1D" w14:textId="77777777" w:rsidR="00C601D4" w:rsidRPr="007C1CD0" w:rsidRDefault="00C601D4" w:rsidP="00C601D4"/>
    <w:p w14:paraId="5A6C0D35" w14:textId="77777777" w:rsidR="00C601D4" w:rsidRPr="007C1CD0" w:rsidRDefault="00C601D4" w:rsidP="00C601D4">
      <w:r w:rsidRPr="007C1CD0">
        <w:t xml:space="preserve">Are you the lead surgeon for the Arrow Audit at any institution? </w:t>
      </w:r>
    </w:p>
    <w:p w14:paraId="7E43A0F0" w14:textId="77777777" w:rsidR="00C601D4" w:rsidRPr="007C1CD0" w:rsidRDefault="00C601D4" w:rsidP="00C601D4">
      <w:pPr>
        <w:pStyle w:val="ListParagraph"/>
        <w:numPr>
          <w:ilvl w:val="0"/>
          <w:numId w:val="5"/>
        </w:numPr>
        <w:spacing w:after="120"/>
        <w:jc w:val="both"/>
      </w:pPr>
      <w:r w:rsidRPr="007C1CD0">
        <w:t>Yes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03820C9B" w14:textId="77777777" w:rsidR="00C601D4" w:rsidRPr="007C1CD0" w:rsidRDefault="00C601D4" w:rsidP="00C601D4">
      <w:pPr>
        <w:pStyle w:val="ListParagraph"/>
        <w:numPr>
          <w:ilvl w:val="0"/>
          <w:numId w:val="5"/>
        </w:numPr>
        <w:spacing w:after="120"/>
        <w:jc w:val="both"/>
      </w:pPr>
      <w:r w:rsidRPr="007C1CD0">
        <w:t>No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2F2A3BB3" w14:textId="77777777" w:rsidR="00C601D4" w:rsidRPr="007C1CD0" w:rsidRDefault="00C601D4" w:rsidP="00C601D4">
      <w:pPr>
        <w:spacing w:after="160" w:line="259" w:lineRule="auto"/>
      </w:pPr>
    </w:p>
    <w:p w14:paraId="02410E02" w14:textId="77777777" w:rsidR="00C601D4" w:rsidRPr="007C1CD0" w:rsidRDefault="00C601D4" w:rsidP="00C601D4">
      <w:pPr>
        <w:spacing w:after="160" w:line="259" w:lineRule="auto"/>
      </w:pPr>
      <w:r w:rsidRPr="007C1CD0">
        <w:t>(if Yes opens Institutional survey)</w:t>
      </w:r>
    </w:p>
    <w:p w14:paraId="14C31D40" w14:textId="77777777" w:rsidR="00C601D4" w:rsidRPr="007C1CD0" w:rsidRDefault="00C601D4" w:rsidP="00C601D4">
      <w:pPr>
        <w:spacing w:after="160" w:line="259" w:lineRule="auto"/>
      </w:pPr>
      <w:r w:rsidRPr="007C1CD0">
        <w:br w:type="page"/>
      </w:r>
    </w:p>
    <w:p w14:paraId="1C45CE69" w14:textId="77777777" w:rsidR="00C601D4" w:rsidRPr="007C1CD0" w:rsidRDefault="00C601D4" w:rsidP="00C601D4">
      <w:pPr>
        <w:spacing w:after="120"/>
        <w:outlineLvl w:val="0"/>
      </w:pPr>
      <w:r w:rsidRPr="007C1CD0">
        <w:rPr>
          <w:b/>
        </w:rPr>
        <w:lastRenderedPageBreak/>
        <w:t>Institutional survey</w:t>
      </w:r>
    </w:p>
    <w:p w14:paraId="3D0C586E" w14:textId="77777777" w:rsidR="00C601D4" w:rsidRPr="007C1CD0" w:rsidRDefault="00C601D4" w:rsidP="00C601D4">
      <w:pPr>
        <w:spacing w:after="120"/>
        <w:jc w:val="both"/>
        <w:outlineLvl w:val="0"/>
      </w:pPr>
      <w:r w:rsidRPr="007C1CD0">
        <w:t>Estimated number of cases of anti-reflux surgery performed annually at your institution</w:t>
      </w:r>
      <w:r>
        <w:t>:</w:t>
      </w:r>
      <w:r w:rsidRPr="007C1CD0">
        <w:tab/>
        <w:t>…</w:t>
      </w:r>
    </w:p>
    <w:p w14:paraId="1DA935FA" w14:textId="77777777" w:rsidR="00C601D4" w:rsidRPr="007C1CD0" w:rsidRDefault="00C601D4" w:rsidP="00C601D4">
      <w:pPr>
        <w:spacing w:after="120"/>
        <w:jc w:val="both"/>
        <w:outlineLvl w:val="0"/>
      </w:pPr>
    </w:p>
    <w:p w14:paraId="7F886C44" w14:textId="77777777" w:rsidR="00C601D4" w:rsidRPr="007C1CD0" w:rsidRDefault="00C601D4" w:rsidP="00C601D4">
      <w:pPr>
        <w:spacing w:after="120"/>
        <w:jc w:val="both"/>
      </w:pPr>
      <w:r w:rsidRPr="007C1CD0">
        <w:t>Number of surgeons completing anti-reflux surgery at your institution:</w:t>
      </w:r>
      <w:r w:rsidRPr="007C1CD0">
        <w:tab/>
        <w:t>…</w:t>
      </w:r>
    </w:p>
    <w:p w14:paraId="2FAE729A" w14:textId="77777777" w:rsidR="00C601D4" w:rsidRPr="007C1CD0" w:rsidRDefault="00C601D4" w:rsidP="00C601D4">
      <w:pPr>
        <w:spacing w:after="120"/>
        <w:jc w:val="both"/>
        <w:outlineLvl w:val="0"/>
      </w:pPr>
    </w:p>
    <w:p w14:paraId="526F4833" w14:textId="77777777" w:rsidR="00C601D4" w:rsidRPr="007C1CD0" w:rsidRDefault="00C601D4" w:rsidP="00C601D4">
      <w:pPr>
        <w:spacing w:after="120"/>
        <w:jc w:val="both"/>
      </w:pPr>
      <w:r w:rsidRPr="007C1CD0">
        <w:t xml:space="preserve">Is oesophago-gastric resectional surgery performed at your institution? </w:t>
      </w:r>
    </w:p>
    <w:p w14:paraId="1231A698" w14:textId="77777777" w:rsidR="00C601D4" w:rsidRPr="007C1CD0" w:rsidRDefault="00C601D4" w:rsidP="00C601D4">
      <w:pPr>
        <w:pStyle w:val="ListParagraph"/>
        <w:numPr>
          <w:ilvl w:val="0"/>
          <w:numId w:val="10"/>
        </w:numPr>
        <w:spacing w:after="120"/>
        <w:jc w:val="both"/>
      </w:pPr>
      <w:r w:rsidRPr="007C1CD0">
        <w:t>Yes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15D0D56F" w14:textId="77777777" w:rsidR="00C601D4" w:rsidRPr="007C1CD0" w:rsidRDefault="00C601D4" w:rsidP="00C601D4">
      <w:pPr>
        <w:pStyle w:val="ListParagraph"/>
        <w:numPr>
          <w:ilvl w:val="0"/>
          <w:numId w:val="10"/>
        </w:numPr>
        <w:spacing w:after="120"/>
        <w:jc w:val="both"/>
      </w:pPr>
      <w:r w:rsidRPr="007C1CD0">
        <w:t>No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0798D05B" w14:textId="77777777" w:rsidR="00C601D4" w:rsidRPr="007C1CD0" w:rsidRDefault="00C601D4" w:rsidP="00C601D4">
      <w:pPr>
        <w:spacing w:after="120"/>
        <w:jc w:val="both"/>
      </w:pPr>
      <w:r w:rsidRPr="007C1CD0">
        <w:t>Is bariatric surgery performed at your institution?</w:t>
      </w:r>
    </w:p>
    <w:p w14:paraId="0C7DDC0C" w14:textId="77777777" w:rsidR="00C601D4" w:rsidRPr="007C1CD0" w:rsidRDefault="00C601D4" w:rsidP="00C601D4">
      <w:pPr>
        <w:pStyle w:val="ListParagraph"/>
        <w:numPr>
          <w:ilvl w:val="0"/>
          <w:numId w:val="10"/>
        </w:numPr>
        <w:spacing w:after="120"/>
        <w:jc w:val="both"/>
      </w:pPr>
      <w:r w:rsidRPr="007C1CD0">
        <w:t>Yes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536F798C" w14:textId="77777777" w:rsidR="00C601D4" w:rsidRPr="007C1CD0" w:rsidRDefault="00C601D4" w:rsidP="00C601D4">
      <w:pPr>
        <w:pStyle w:val="ListParagraph"/>
        <w:numPr>
          <w:ilvl w:val="0"/>
          <w:numId w:val="10"/>
        </w:numPr>
        <w:spacing w:after="120"/>
        <w:jc w:val="both"/>
      </w:pPr>
      <w:r w:rsidRPr="007C1CD0">
        <w:t>No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7696CABF" w14:textId="77777777" w:rsidR="00C601D4" w:rsidRPr="007C1CD0" w:rsidRDefault="00C601D4" w:rsidP="00C601D4">
      <w:pPr>
        <w:spacing w:after="120"/>
        <w:jc w:val="both"/>
      </w:pPr>
    </w:p>
    <w:p w14:paraId="11ECE7E4" w14:textId="77777777" w:rsidR="00C601D4" w:rsidRPr="007C1CD0" w:rsidRDefault="00C601D4" w:rsidP="00C601D4">
      <w:pPr>
        <w:spacing w:after="120"/>
        <w:jc w:val="both"/>
      </w:pPr>
      <w:r w:rsidRPr="007C1CD0">
        <w:t>Does your institution have set funding criteria for anti-reflux procedures? If so, please describe or supply a copy of funding criteria?</w:t>
      </w:r>
    </w:p>
    <w:p w14:paraId="4888DBE3" w14:textId="77777777" w:rsidR="00C601D4" w:rsidRPr="007C1CD0" w:rsidRDefault="00C601D4" w:rsidP="00C601D4">
      <w:pPr>
        <w:pStyle w:val="ListParagraph"/>
        <w:numPr>
          <w:ilvl w:val="0"/>
          <w:numId w:val="10"/>
        </w:numPr>
        <w:spacing w:after="120"/>
        <w:jc w:val="both"/>
      </w:pPr>
      <w:r w:rsidRPr="007C1CD0">
        <w:t>Yes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456866EF" w14:textId="77777777" w:rsidR="00C601D4" w:rsidRPr="007C1CD0" w:rsidRDefault="00C601D4" w:rsidP="00C601D4">
      <w:pPr>
        <w:pStyle w:val="ListParagraph"/>
        <w:numPr>
          <w:ilvl w:val="0"/>
          <w:numId w:val="10"/>
        </w:numPr>
        <w:spacing w:after="120"/>
        <w:jc w:val="both"/>
      </w:pPr>
      <w:r w:rsidRPr="007C1CD0">
        <w:t>No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5141C600" w14:textId="77777777" w:rsidR="00C601D4" w:rsidRPr="007C1CD0" w:rsidRDefault="00C601D4" w:rsidP="00C601D4">
      <w:pPr>
        <w:pStyle w:val="ListParagraph"/>
        <w:numPr>
          <w:ilvl w:val="0"/>
          <w:numId w:val="10"/>
        </w:numPr>
        <w:spacing w:after="120"/>
        <w:jc w:val="both"/>
      </w:pPr>
      <w:r w:rsidRPr="007C1CD0">
        <w:t xml:space="preserve">Details: </w:t>
      </w:r>
      <w:r w:rsidRPr="007C1CD0">
        <w:rPr>
          <w:color w:val="BFBFBF" w:themeColor="background1" w:themeShade="BF"/>
        </w:rPr>
        <w:t>________________________________________________________</w:t>
      </w:r>
    </w:p>
    <w:p w14:paraId="6355CC68" w14:textId="77777777" w:rsidR="00C601D4" w:rsidRPr="007C1CD0" w:rsidRDefault="00C601D4" w:rsidP="00C601D4">
      <w:pPr>
        <w:spacing w:after="120"/>
        <w:jc w:val="both"/>
      </w:pPr>
    </w:p>
    <w:p w14:paraId="6D8FACE3" w14:textId="77777777" w:rsidR="00C601D4" w:rsidRPr="007C1CD0" w:rsidRDefault="00C601D4" w:rsidP="00C601D4">
      <w:pPr>
        <w:spacing w:after="120"/>
        <w:jc w:val="both"/>
      </w:pPr>
      <w:r w:rsidRPr="007C1CD0">
        <w:t>Is your institution required to apply to the local Clinical Commissioning Group for funding of anti-reflux surgery on an individual patient basis?</w:t>
      </w:r>
    </w:p>
    <w:p w14:paraId="3BE86B03" w14:textId="77777777" w:rsidR="00C601D4" w:rsidRPr="007C1CD0" w:rsidRDefault="00C601D4" w:rsidP="00C601D4">
      <w:pPr>
        <w:pStyle w:val="ListParagraph"/>
        <w:numPr>
          <w:ilvl w:val="0"/>
          <w:numId w:val="10"/>
        </w:numPr>
        <w:spacing w:after="120"/>
        <w:jc w:val="both"/>
      </w:pPr>
      <w:r w:rsidRPr="007C1CD0">
        <w:t>Yes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5E5E3751" w14:textId="77777777" w:rsidR="00C601D4" w:rsidRPr="007C1CD0" w:rsidRDefault="00C601D4" w:rsidP="00C601D4">
      <w:pPr>
        <w:pStyle w:val="ListParagraph"/>
        <w:numPr>
          <w:ilvl w:val="0"/>
          <w:numId w:val="10"/>
        </w:numPr>
        <w:spacing w:after="120"/>
        <w:jc w:val="both"/>
      </w:pPr>
      <w:r w:rsidRPr="007C1CD0">
        <w:t>No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5F7D0779" w14:textId="77777777" w:rsidR="00C601D4" w:rsidRPr="007C1CD0" w:rsidRDefault="00C601D4" w:rsidP="00C601D4">
      <w:pPr>
        <w:spacing w:after="120"/>
        <w:jc w:val="both"/>
      </w:pPr>
    </w:p>
    <w:p w14:paraId="5A94A01F" w14:textId="77777777" w:rsidR="00C601D4" w:rsidRPr="007C1CD0" w:rsidRDefault="00C601D4" w:rsidP="00C601D4">
      <w:pPr>
        <w:spacing w:after="120"/>
        <w:jc w:val="both"/>
      </w:pPr>
    </w:p>
    <w:p w14:paraId="12CFA612" w14:textId="77777777" w:rsidR="00C601D4" w:rsidRPr="007C1CD0" w:rsidRDefault="00C601D4" w:rsidP="00C601D4">
      <w:pPr>
        <w:spacing w:after="160" w:line="259" w:lineRule="auto"/>
      </w:pPr>
      <w:r w:rsidRPr="007C1CD0">
        <w:br w:type="page"/>
      </w:r>
    </w:p>
    <w:p w14:paraId="4322CE17" w14:textId="77777777" w:rsidR="00C601D4" w:rsidRPr="007C1CD0" w:rsidRDefault="00C601D4" w:rsidP="00C601D4">
      <w:pPr>
        <w:spacing w:after="120"/>
        <w:jc w:val="both"/>
      </w:pPr>
      <w:r w:rsidRPr="007C1CD0">
        <w:lastRenderedPageBreak/>
        <w:t>Preop workup: Which of the following does your institution have access to for the investigation of reflux:</w:t>
      </w:r>
    </w:p>
    <w:p w14:paraId="2949221F" w14:textId="77777777" w:rsidR="00C601D4" w:rsidRPr="007C1CD0" w:rsidRDefault="00C601D4" w:rsidP="00C601D4">
      <w:pPr>
        <w:pStyle w:val="ListParagraph"/>
        <w:numPr>
          <w:ilvl w:val="0"/>
          <w:numId w:val="5"/>
        </w:numPr>
        <w:spacing w:after="120"/>
        <w:jc w:val="both"/>
      </w:pPr>
      <w:r w:rsidRPr="007C1CD0">
        <w:t>OGD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75AEC9F6" w14:textId="77777777" w:rsidR="00C601D4" w:rsidRPr="007C1CD0" w:rsidRDefault="00C601D4" w:rsidP="00C601D4">
      <w:pPr>
        <w:pStyle w:val="ListParagraph"/>
        <w:numPr>
          <w:ilvl w:val="0"/>
          <w:numId w:val="5"/>
        </w:numPr>
        <w:spacing w:after="120"/>
        <w:jc w:val="both"/>
      </w:pPr>
      <w:r w:rsidRPr="007C1CD0">
        <w:t>Upper GI contrast study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4D86E63E" w14:textId="77777777" w:rsidR="00C601D4" w:rsidRPr="007C1CD0" w:rsidRDefault="00C601D4" w:rsidP="00C601D4">
      <w:pPr>
        <w:pStyle w:val="ListParagraph"/>
        <w:numPr>
          <w:ilvl w:val="0"/>
          <w:numId w:val="5"/>
        </w:numPr>
        <w:spacing w:after="120"/>
        <w:jc w:val="both"/>
      </w:pPr>
      <w:r w:rsidRPr="007C1CD0">
        <w:t>CT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4B3BA660" w14:textId="77777777" w:rsidR="00C601D4" w:rsidRPr="007C1CD0" w:rsidRDefault="00C601D4" w:rsidP="00C601D4">
      <w:pPr>
        <w:pStyle w:val="ListParagraph"/>
        <w:numPr>
          <w:ilvl w:val="0"/>
          <w:numId w:val="5"/>
        </w:numPr>
        <w:spacing w:after="120"/>
        <w:jc w:val="both"/>
      </w:pPr>
      <w:r w:rsidRPr="007C1CD0">
        <w:t>24-hour pH monitoring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4A6A8026" w14:textId="77777777" w:rsidR="00C601D4" w:rsidRPr="007C1CD0" w:rsidRDefault="00C601D4" w:rsidP="00C601D4">
      <w:pPr>
        <w:pStyle w:val="ListParagraph"/>
        <w:numPr>
          <w:ilvl w:val="0"/>
          <w:numId w:val="5"/>
        </w:numPr>
        <w:spacing w:after="120"/>
        <w:jc w:val="both"/>
      </w:pPr>
      <w:r w:rsidRPr="007C1CD0">
        <w:t>Wireless pH monitoring (eg. BRAVO™)</w:t>
      </w:r>
      <w:r w:rsidRPr="007C1CD0">
        <w:tab/>
      </w:r>
      <w:r w:rsidRPr="007C1CD0">
        <w:tab/>
      </w:r>
      <w:r w:rsidRPr="007C1CD0">
        <w:fldChar w:fldCharType="begin">
          <w:ffData>
            <w:name w:val="Check14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72C31262" w14:textId="77777777" w:rsidR="00C601D4" w:rsidRPr="007C1CD0" w:rsidRDefault="00C601D4" w:rsidP="00C601D4">
      <w:pPr>
        <w:pStyle w:val="ListParagraph"/>
        <w:numPr>
          <w:ilvl w:val="0"/>
          <w:numId w:val="5"/>
        </w:numPr>
        <w:spacing w:after="120"/>
        <w:jc w:val="both"/>
      </w:pPr>
      <w:r w:rsidRPr="007C1CD0">
        <w:t>24-hour impedance monitoring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40A53EF9" w14:textId="77777777" w:rsidR="00C601D4" w:rsidRPr="007C1CD0" w:rsidRDefault="00C601D4" w:rsidP="00C601D4">
      <w:pPr>
        <w:pStyle w:val="ListParagraph"/>
        <w:numPr>
          <w:ilvl w:val="0"/>
          <w:numId w:val="5"/>
        </w:numPr>
        <w:spacing w:after="120"/>
        <w:jc w:val="both"/>
      </w:pPr>
      <w:r w:rsidRPr="007C1CD0">
        <w:t>High resolution oesophageal manometry</w:t>
      </w:r>
      <w:r w:rsidRPr="007C1CD0">
        <w:tab/>
      </w:r>
      <w:r w:rsidRPr="007C1CD0">
        <w:tab/>
      </w:r>
      <w:r w:rsidRPr="007C1CD0"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1E6DBC96" w14:textId="77777777" w:rsidR="00C601D4" w:rsidRPr="007C1CD0" w:rsidRDefault="00C601D4" w:rsidP="00C601D4">
      <w:pPr>
        <w:pStyle w:val="ListParagraph"/>
        <w:numPr>
          <w:ilvl w:val="0"/>
          <w:numId w:val="5"/>
        </w:numPr>
        <w:spacing w:after="120"/>
        <w:jc w:val="both"/>
      </w:pPr>
      <w:r w:rsidRPr="007C1CD0">
        <w:t>Standard resolution oesophageal manometry</w:t>
      </w:r>
      <w:r w:rsidRPr="007C1CD0">
        <w:tab/>
      </w:r>
      <w:r w:rsidRPr="007C1CD0">
        <w:tab/>
      </w:r>
      <w:r w:rsidRPr="007C1CD0"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72E89012" w14:textId="77777777" w:rsidR="00C601D4" w:rsidRPr="007C1CD0" w:rsidRDefault="00C601D4" w:rsidP="00C601D4">
      <w:pPr>
        <w:pStyle w:val="ListParagraph"/>
        <w:spacing w:after="120"/>
        <w:jc w:val="both"/>
      </w:pPr>
    </w:p>
    <w:p w14:paraId="5EEBEA9D" w14:textId="77777777" w:rsidR="00C601D4" w:rsidRPr="007C1CD0" w:rsidRDefault="00C601D4" w:rsidP="00C601D4">
      <w:pPr>
        <w:spacing w:after="120"/>
        <w:jc w:val="both"/>
      </w:pPr>
      <w:r w:rsidRPr="007C1CD0">
        <w:t>Where is your oesophageal physiology testing (including pH monitoring, manometry and impedance) performed?</w:t>
      </w:r>
    </w:p>
    <w:p w14:paraId="1B946E6A" w14:textId="77777777" w:rsidR="00C601D4" w:rsidRPr="007C1CD0" w:rsidRDefault="00C601D4" w:rsidP="00C601D4">
      <w:pPr>
        <w:pStyle w:val="ListParagraph"/>
        <w:numPr>
          <w:ilvl w:val="0"/>
          <w:numId w:val="6"/>
        </w:numPr>
        <w:spacing w:after="120"/>
        <w:jc w:val="both"/>
      </w:pPr>
      <w:r w:rsidRPr="007C1CD0">
        <w:t>NHS laboratory situated within your Trust</w:t>
      </w:r>
      <w:r w:rsidRPr="007C1CD0">
        <w:tab/>
      </w:r>
      <w:r w:rsidRPr="007C1CD0">
        <w:tab/>
      </w:r>
      <w:r w:rsidRPr="007C1CD0"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655AF0">
        <w:instrText xml:space="preserve"> FORMCHECKBOX </w:instrText>
      </w:r>
      <w:r>
        <w:fldChar w:fldCharType="separate"/>
      </w:r>
      <w:r w:rsidRPr="007C1CD0">
        <w:fldChar w:fldCharType="end"/>
      </w:r>
    </w:p>
    <w:p w14:paraId="285CA922" w14:textId="77777777" w:rsidR="00C601D4" w:rsidRPr="007C1CD0" w:rsidRDefault="00C601D4" w:rsidP="00C601D4">
      <w:pPr>
        <w:pStyle w:val="ListParagraph"/>
        <w:numPr>
          <w:ilvl w:val="0"/>
          <w:numId w:val="6"/>
        </w:numPr>
        <w:spacing w:after="120"/>
        <w:jc w:val="both"/>
      </w:pPr>
      <w:r w:rsidRPr="007C1CD0">
        <w:t>NHS laboratory at another hospital Trust</w:t>
      </w:r>
      <w:r w:rsidRPr="007C1CD0">
        <w:tab/>
      </w:r>
      <w:r w:rsidRPr="007C1CD0">
        <w:tab/>
      </w:r>
      <w:r w:rsidRPr="007C1CD0"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05D141EA" w14:textId="77777777" w:rsidR="00C601D4" w:rsidRPr="007C1CD0" w:rsidRDefault="00C601D4" w:rsidP="00C601D4">
      <w:pPr>
        <w:pStyle w:val="ListParagraph"/>
        <w:numPr>
          <w:ilvl w:val="0"/>
          <w:numId w:val="6"/>
        </w:numPr>
        <w:spacing w:after="120"/>
        <w:jc w:val="both"/>
      </w:pPr>
      <w:r w:rsidRPr="007C1CD0">
        <w:t xml:space="preserve">External laboratory 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47DA6933" w14:textId="77777777" w:rsidR="00C601D4" w:rsidRDefault="00C601D4" w:rsidP="00C601D4">
      <w:pPr>
        <w:pStyle w:val="ListParagraph"/>
        <w:numPr>
          <w:ilvl w:val="0"/>
          <w:numId w:val="6"/>
        </w:numPr>
        <w:spacing w:after="120"/>
        <w:jc w:val="both"/>
      </w:pPr>
      <w:r w:rsidRPr="007C1CD0">
        <w:t>Not sure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  <w:r w:rsidRPr="007C1CD0">
        <w:tab/>
      </w:r>
    </w:p>
    <w:p w14:paraId="2102B666" w14:textId="77777777" w:rsidR="00C601D4" w:rsidRDefault="00C601D4" w:rsidP="00C601D4">
      <w:pPr>
        <w:spacing w:after="120"/>
        <w:jc w:val="both"/>
      </w:pPr>
    </w:p>
    <w:p w14:paraId="001C3DFA" w14:textId="77777777" w:rsidR="00C601D4" w:rsidRPr="007C1CD0" w:rsidRDefault="00C601D4" w:rsidP="00C601D4">
      <w:pPr>
        <w:spacing w:after="120"/>
        <w:jc w:val="both"/>
      </w:pPr>
      <w:r w:rsidRPr="007C1CD0">
        <w:t xml:space="preserve">Does your institution maintain a prospective database of anti-reflux surgery practice? </w:t>
      </w:r>
    </w:p>
    <w:p w14:paraId="568247E8" w14:textId="77777777" w:rsidR="00C601D4" w:rsidRPr="007C1CD0" w:rsidRDefault="00C601D4" w:rsidP="00C601D4">
      <w:pPr>
        <w:pStyle w:val="ListParagraph"/>
        <w:numPr>
          <w:ilvl w:val="0"/>
          <w:numId w:val="10"/>
        </w:numPr>
        <w:spacing w:after="120"/>
        <w:jc w:val="both"/>
      </w:pPr>
      <w:r w:rsidRPr="007C1CD0">
        <w:t>Yes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5F0D6FF0" w14:textId="77777777" w:rsidR="00C601D4" w:rsidRPr="007C1CD0" w:rsidRDefault="00C601D4" w:rsidP="00C601D4">
      <w:pPr>
        <w:pStyle w:val="ListParagraph"/>
        <w:numPr>
          <w:ilvl w:val="0"/>
          <w:numId w:val="10"/>
        </w:numPr>
        <w:spacing w:after="120"/>
        <w:jc w:val="both"/>
      </w:pPr>
      <w:r w:rsidRPr="007C1CD0">
        <w:t>No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218C3E8E" w14:textId="77777777" w:rsidR="00C601D4" w:rsidRPr="007C1CD0" w:rsidRDefault="00C601D4" w:rsidP="00C601D4">
      <w:pPr>
        <w:outlineLvl w:val="0"/>
        <w:rPr>
          <w:b/>
        </w:rPr>
      </w:pPr>
    </w:p>
    <w:p w14:paraId="1C488470" w14:textId="77777777" w:rsidR="00C601D4" w:rsidRPr="007C1CD0" w:rsidRDefault="00C601D4" w:rsidP="00C601D4">
      <w:pPr>
        <w:outlineLvl w:val="0"/>
      </w:pPr>
      <w:r w:rsidRPr="007C1CD0">
        <w:t>Does your institution have access to a benign UGI MDT to discuss patients prior to anti-reflux surgery?</w:t>
      </w:r>
    </w:p>
    <w:p w14:paraId="250D6EAB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Routinely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0F5B4F85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Selectively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3D065A0A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Only prior to revision surgery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37B8F85E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Never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4E1CF39B" w14:textId="77777777" w:rsidR="00C601D4" w:rsidRPr="007C1CD0" w:rsidRDefault="00C601D4" w:rsidP="00C601D4">
      <w:pPr>
        <w:pStyle w:val="ListParagraph"/>
        <w:spacing w:after="120"/>
        <w:jc w:val="both"/>
      </w:pPr>
    </w:p>
    <w:p w14:paraId="47BA69C2" w14:textId="77777777" w:rsidR="00C601D4" w:rsidRPr="007C1CD0" w:rsidRDefault="00C601D4" w:rsidP="00C601D4">
      <w:pPr>
        <w:outlineLvl w:val="0"/>
      </w:pPr>
      <w:r w:rsidRPr="007C1CD0">
        <w:t>If your institution holds a benign UGI MDT is this held:</w:t>
      </w:r>
    </w:p>
    <w:p w14:paraId="55781942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Locally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7B6DD463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Regionally (in person)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3F79CAE2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Regionally (via tele-link)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3E690FC0" w14:textId="77777777" w:rsidR="00C601D4" w:rsidRPr="007C1CD0" w:rsidRDefault="00C601D4" w:rsidP="00C601D4">
      <w:pPr>
        <w:outlineLvl w:val="0"/>
        <w:rPr>
          <w:b/>
        </w:rPr>
      </w:pPr>
    </w:p>
    <w:p w14:paraId="5F8E15CF" w14:textId="77777777" w:rsidR="00C601D4" w:rsidRPr="007C1CD0" w:rsidRDefault="00C601D4" w:rsidP="00C601D4">
      <w:pPr>
        <w:outlineLvl w:val="0"/>
      </w:pPr>
      <w:r w:rsidRPr="007C1CD0">
        <w:t>If your institution holds a benign MDT who are your core members?</w:t>
      </w:r>
    </w:p>
    <w:p w14:paraId="68E796F7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UGI Surgeons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179769BC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Gastroenterologists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26C00945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Radiologist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303069D8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Physiologist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4C594BC6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UGI Nurse Specialist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18BCCFA3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Other (details below)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1E76587D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Details of other team members: _________________________________</w:t>
      </w:r>
    </w:p>
    <w:p w14:paraId="3D2D76B2" w14:textId="77777777" w:rsidR="00C601D4" w:rsidRPr="007C1CD0" w:rsidRDefault="00C601D4" w:rsidP="00C601D4">
      <w:pPr>
        <w:pStyle w:val="ListParagraph"/>
        <w:spacing w:after="120"/>
        <w:jc w:val="both"/>
      </w:pPr>
    </w:p>
    <w:p w14:paraId="142F68DA" w14:textId="77777777" w:rsidR="00C601D4" w:rsidRDefault="00C601D4" w:rsidP="00C601D4">
      <w:pPr>
        <w:outlineLvl w:val="0"/>
      </w:pPr>
    </w:p>
    <w:p w14:paraId="79D63308" w14:textId="77777777" w:rsidR="00C601D4" w:rsidRPr="007C1CD0" w:rsidRDefault="00C601D4" w:rsidP="00C601D4">
      <w:pPr>
        <w:outlineLvl w:val="0"/>
      </w:pPr>
      <w:r w:rsidRPr="007C1CD0">
        <w:lastRenderedPageBreak/>
        <w:t>Does your institution give a standardised pre-operative information sheet/booklet to patients?</w:t>
      </w:r>
    </w:p>
    <w:p w14:paraId="2970B0D2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Yes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633C25F4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No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1588EE4A" w14:textId="77777777" w:rsidR="00C601D4" w:rsidRPr="007C1CD0" w:rsidRDefault="00C601D4" w:rsidP="00C601D4">
      <w:pPr>
        <w:outlineLvl w:val="0"/>
      </w:pPr>
    </w:p>
    <w:p w14:paraId="412A4EE5" w14:textId="77777777" w:rsidR="00C601D4" w:rsidRPr="007C1CD0" w:rsidRDefault="00C601D4" w:rsidP="00C601D4">
      <w:pPr>
        <w:outlineLvl w:val="0"/>
      </w:pPr>
      <w:r w:rsidRPr="007C1CD0">
        <w:t>Does your institution have a standardised advice sheet for post-operative diet?</w:t>
      </w:r>
    </w:p>
    <w:p w14:paraId="0F218202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Yes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13853FE6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No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79F124BB" w14:textId="77777777" w:rsidR="00C601D4" w:rsidRPr="007C1CD0" w:rsidRDefault="00C601D4" w:rsidP="00C601D4">
      <w:pPr>
        <w:outlineLvl w:val="0"/>
        <w:rPr>
          <w:b/>
        </w:rPr>
      </w:pPr>
    </w:p>
    <w:p w14:paraId="331B1365" w14:textId="77777777" w:rsidR="00C601D4" w:rsidRPr="007C1CD0" w:rsidRDefault="00C601D4" w:rsidP="00C601D4">
      <w:pPr>
        <w:outlineLvl w:val="0"/>
      </w:pPr>
      <w:r w:rsidRPr="007C1CD0">
        <w:t>Do all surgeons in your institution follow the same post-operative diet protocol?</w:t>
      </w:r>
    </w:p>
    <w:p w14:paraId="30C3CE1A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Yes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62C68F10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No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766B4DEC" w14:textId="77777777" w:rsidR="00C601D4" w:rsidRPr="007C1CD0" w:rsidRDefault="00C601D4" w:rsidP="00C601D4">
      <w:pPr>
        <w:spacing w:after="160" w:line="259" w:lineRule="auto"/>
      </w:pPr>
    </w:p>
    <w:p w14:paraId="0D995345" w14:textId="77777777" w:rsidR="00C601D4" w:rsidRPr="007C1CD0" w:rsidRDefault="00C601D4" w:rsidP="00C601D4">
      <w:pPr>
        <w:outlineLvl w:val="0"/>
      </w:pPr>
      <w:r w:rsidRPr="007C1CD0">
        <w:t>What routine clinical follow up does your institution perform?</w:t>
      </w:r>
    </w:p>
    <w:p w14:paraId="4E1C2D58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In-person clinic appointment</w:t>
      </w:r>
      <w:r w:rsidRPr="007C1CD0">
        <w:tab/>
        <w:t>(doctor)</w:t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2A047A69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In-person clinic appointment</w:t>
      </w:r>
      <w:r w:rsidRPr="007C1CD0">
        <w:tab/>
        <w:t>(nurse)</w:t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08D8E823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Telephone clinic (doctor)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044E3FF7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Telephone clinic (nurse)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48F89184" w14:textId="77777777" w:rsidR="00C601D4" w:rsidRPr="007C1CD0" w:rsidRDefault="00C601D4" w:rsidP="00C601D4">
      <w:pPr>
        <w:pStyle w:val="ListParagraph"/>
        <w:numPr>
          <w:ilvl w:val="0"/>
          <w:numId w:val="9"/>
        </w:numPr>
        <w:spacing w:after="120"/>
        <w:jc w:val="both"/>
      </w:pPr>
      <w:r w:rsidRPr="007C1CD0">
        <w:t>None</w:t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tab/>
      </w:r>
      <w:r w:rsidRPr="007C1CD0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7C1CD0">
        <w:instrText xml:space="preserve"> FORMCHECKBOX </w:instrText>
      </w:r>
      <w:r>
        <w:fldChar w:fldCharType="separate"/>
      </w:r>
      <w:r w:rsidRPr="007C1CD0">
        <w:fldChar w:fldCharType="end"/>
      </w:r>
    </w:p>
    <w:p w14:paraId="02F343EE" w14:textId="77777777" w:rsidR="00C601D4" w:rsidRPr="007C1CD0" w:rsidRDefault="00C601D4" w:rsidP="00C601D4">
      <w:pPr>
        <w:spacing w:after="120"/>
        <w:jc w:val="both"/>
        <w:rPr>
          <w:b/>
        </w:rPr>
      </w:pPr>
      <w:r w:rsidRPr="007C1CD0">
        <w:rPr>
          <w:b/>
        </w:rPr>
        <w:br w:type="page"/>
      </w:r>
    </w:p>
    <w:p w14:paraId="4E2A8CCA" w14:textId="77777777" w:rsidR="00B754B0" w:rsidRDefault="00B754B0">
      <w:bookmarkStart w:id="4" w:name="_GoBack"/>
      <w:bookmarkEnd w:id="4"/>
    </w:p>
    <w:sectPr w:rsidR="00B754B0" w:rsidSect="005C709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8E7635"/>
    <w:multiLevelType w:val="hybridMultilevel"/>
    <w:tmpl w:val="84425B4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3126AE3"/>
    <w:multiLevelType w:val="hybridMultilevel"/>
    <w:tmpl w:val="AD66B1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694C04"/>
    <w:multiLevelType w:val="hybridMultilevel"/>
    <w:tmpl w:val="A724A8B4"/>
    <w:lvl w:ilvl="0" w:tplc="08090001">
      <w:start w:val="1"/>
      <w:numFmt w:val="bullet"/>
      <w:lvlText w:val=""/>
      <w:lvlJc w:val="left"/>
      <w:pPr>
        <w:ind w:left="11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1267D4"/>
    <w:multiLevelType w:val="hybridMultilevel"/>
    <w:tmpl w:val="0A34CBC6"/>
    <w:lvl w:ilvl="0" w:tplc="08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4" w15:restartNumberingAfterBreak="0">
    <w:nsid w:val="162F432F"/>
    <w:multiLevelType w:val="hybridMultilevel"/>
    <w:tmpl w:val="5E7ADB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652706"/>
    <w:multiLevelType w:val="hybridMultilevel"/>
    <w:tmpl w:val="B8AC4E26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6" w15:restartNumberingAfterBreak="0">
    <w:nsid w:val="1B1D6F4C"/>
    <w:multiLevelType w:val="hybridMultilevel"/>
    <w:tmpl w:val="0B9CB468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7" w15:restartNumberingAfterBreak="0">
    <w:nsid w:val="25EB70E8"/>
    <w:multiLevelType w:val="hybridMultilevel"/>
    <w:tmpl w:val="6D5A8D4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8" w15:restartNumberingAfterBreak="0">
    <w:nsid w:val="2FC26BAA"/>
    <w:multiLevelType w:val="multilevel"/>
    <w:tmpl w:val="443AC0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13213CF"/>
    <w:multiLevelType w:val="hybridMultilevel"/>
    <w:tmpl w:val="6D863E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38013D"/>
    <w:multiLevelType w:val="hybridMultilevel"/>
    <w:tmpl w:val="8452B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37424D"/>
    <w:multiLevelType w:val="hybridMultilevel"/>
    <w:tmpl w:val="ACD603E4"/>
    <w:lvl w:ilvl="0" w:tplc="0809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8" w:hanging="360"/>
      </w:pPr>
      <w:rPr>
        <w:rFonts w:ascii="Wingdings" w:hAnsi="Wingdings" w:hint="default"/>
      </w:rPr>
    </w:lvl>
  </w:abstractNum>
  <w:abstractNum w:abstractNumId="12" w15:restartNumberingAfterBreak="0">
    <w:nsid w:val="3FAC6283"/>
    <w:multiLevelType w:val="hybridMultilevel"/>
    <w:tmpl w:val="04D493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A636FB"/>
    <w:multiLevelType w:val="hybridMultilevel"/>
    <w:tmpl w:val="FCA042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E75C18"/>
    <w:multiLevelType w:val="hybridMultilevel"/>
    <w:tmpl w:val="A978E254"/>
    <w:lvl w:ilvl="0" w:tplc="23EC7610">
      <w:start w:val="4"/>
      <w:numFmt w:val="bullet"/>
      <w:lvlText w:val="-"/>
      <w:lvlJc w:val="left"/>
      <w:pPr>
        <w:ind w:left="61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82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90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97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04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11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880" w:hanging="360"/>
      </w:pPr>
      <w:rPr>
        <w:rFonts w:ascii="Wingdings" w:hAnsi="Wingdings" w:hint="default"/>
      </w:rPr>
    </w:lvl>
  </w:abstractNum>
  <w:abstractNum w:abstractNumId="15" w15:restartNumberingAfterBreak="0">
    <w:nsid w:val="46FF5666"/>
    <w:multiLevelType w:val="hybridMultilevel"/>
    <w:tmpl w:val="99F6FB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822796"/>
    <w:multiLevelType w:val="hybridMultilevel"/>
    <w:tmpl w:val="D98EA69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4AAC63FA"/>
    <w:multiLevelType w:val="hybridMultilevel"/>
    <w:tmpl w:val="785CD3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51D6F15"/>
    <w:multiLevelType w:val="hybridMultilevel"/>
    <w:tmpl w:val="BC7A1D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B587EBF"/>
    <w:multiLevelType w:val="hybridMultilevel"/>
    <w:tmpl w:val="5674FD3E"/>
    <w:lvl w:ilvl="0" w:tplc="95BCC06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4B00B36"/>
    <w:multiLevelType w:val="hybridMultilevel"/>
    <w:tmpl w:val="781058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6A108B3"/>
    <w:multiLevelType w:val="hybridMultilevel"/>
    <w:tmpl w:val="CC6289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3C1A2C"/>
    <w:multiLevelType w:val="hybridMultilevel"/>
    <w:tmpl w:val="035C39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DE67001"/>
    <w:multiLevelType w:val="hybridMultilevel"/>
    <w:tmpl w:val="D3F6295A"/>
    <w:lvl w:ilvl="0" w:tplc="C73CF2D8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2D5302"/>
    <w:multiLevelType w:val="hybridMultilevel"/>
    <w:tmpl w:val="85BE58E0"/>
    <w:lvl w:ilvl="0" w:tplc="E49E38E4">
      <w:start w:val="1"/>
      <w:numFmt w:val="bullet"/>
      <w:lvlText w:val=""/>
      <w:lvlJc w:val="left"/>
      <w:pPr>
        <w:ind w:left="1134" w:hanging="28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1DB2A8D"/>
    <w:multiLevelType w:val="hybridMultilevel"/>
    <w:tmpl w:val="5BD8032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3084A1A"/>
    <w:multiLevelType w:val="hybridMultilevel"/>
    <w:tmpl w:val="A4E69C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A9028CC"/>
    <w:multiLevelType w:val="hybridMultilevel"/>
    <w:tmpl w:val="AE28CD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B583E42"/>
    <w:multiLevelType w:val="hybridMultilevel"/>
    <w:tmpl w:val="669874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BB81A08"/>
    <w:multiLevelType w:val="hybridMultilevel"/>
    <w:tmpl w:val="C01A31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29"/>
  </w:num>
  <w:num w:numId="3">
    <w:abstractNumId w:val="16"/>
  </w:num>
  <w:num w:numId="4">
    <w:abstractNumId w:val="25"/>
  </w:num>
  <w:num w:numId="5">
    <w:abstractNumId w:val="26"/>
  </w:num>
  <w:num w:numId="6">
    <w:abstractNumId w:val="22"/>
  </w:num>
  <w:num w:numId="7">
    <w:abstractNumId w:val="21"/>
  </w:num>
  <w:num w:numId="8">
    <w:abstractNumId w:val="12"/>
  </w:num>
  <w:num w:numId="9">
    <w:abstractNumId w:val="20"/>
  </w:num>
  <w:num w:numId="10">
    <w:abstractNumId w:val="13"/>
  </w:num>
  <w:num w:numId="11">
    <w:abstractNumId w:val="4"/>
  </w:num>
  <w:num w:numId="12">
    <w:abstractNumId w:val="10"/>
  </w:num>
  <w:num w:numId="13">
    <w:abstractNumId w:val="1"/>
  </w:num>
  <w:num w:numId="14">
    <w:abstractNumId w:val="28"/>
  </w:num>
  <w:num w:numId="15">
    <w:abstractNumId w:val="9"/>
  </w:num>
  <w:num w:numId="16">
    <w:abstractNumId w:val="17"/>
  </w:num>
  <w:num w:numId="17">
    <w:abstractNumId w:val="19"/>
  </w:num>
  <w:num w:numId="18">
    <w:abstractNumId w:val="8"/>
  </w:num>
  <w:num w:numId="19">
    <w:abstractNumId w:val="11"/>
  </w:num>
  <w:num w:numId="20">
    <w:abstractNumId w:val="15"/>
  </w:num>
  <w:num w:numId="21">
    <w:abstractNumId w:val="27"/>
  </w:num>
  <w:num w:numId="22">
    <w:abstractNumId w:val="14"/>
  </w:num>
  <w:num w:numId="23">
    <w:abstractNumId w:val="0"/>
  </w:num>
  <w:num w:numId="24">
    <w:abstractNumId w:val="5"/>
  </w:num>
  <w:num w:numId="25">
    <w:abstractNumId w:val="3"/>
  </w:num>
  <w:num w:numId="26">
    <w:abstractNumId w:val="7"/>
  </w:num>
  <w:num w:numId="27">
    <w:abstractNumId w:val="6"/>
  </w:num>
  <w:num w:numId="28">
    <w:abstractNumId w:val="24"/>
  </w:num>
  <w:num w:numId="29">
    <w:abstractNumId w:val="2"/>
  </w:num>
  <w:num w:numId="3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1D4"/>
    <w:rsid w:val="005C7099"/>
    <w:rsid w:val="00B754B0"/>
    <w:rsid w:val="00C60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2641FF"/>
  <w15:chartTrackingRefBased/>
  <w15:docId w15:val="{1B8F4DE8-13A8-734A-A0F7-883982519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1D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01D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C601D4"/>
    <w:pPr>
      <w:spacing w:before="100" w:beforeAutospacing="1" w:after="100" w:afterAutospacing="1"/>
      <w:outlineLvl w:val="2"/>
    </w:pPr>
    <w:rPr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01D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601D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ListParagraph">
    <w:name w:val="List Paragraph"/>
    <w:basedOn w:val="Normal"/>
    <w:uiPriority w:val="34"/>
    <w:qFormat/>
    <w:rsid w:val="00C601D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601D4"/>
    <w:pPr>
      <w:spacing w:before="100" w:beforeAutospacing="1" w:after="100" w:afterAutospacing="1"/>
    </w:pPr>
    <w:rPr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C601D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01D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601D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01D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601D4"/>
  </w:style>
  <w:style w:type="paragraph" w:styleId="Caption">
    <w:name w:val="caption"/>
    <w:basedOn w:val="Normal"/>
    <w:next w:val="Normal"/>
    <w:uiPriority w:val="35"/>
    <w:unhideWhenUsed/>
    <w:qFormat/>
    <w:rsid w:val="00C601D4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601D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DefaultParagraphFont"/>
    <w:rsid w:val="00C601D4"/>
  </w:style>
  <w:style w:type="character" w:customStyle="1" w:styleId="apple-converted-space">
    <w:name w:val="apple-converted-space"/>
    <w:basedOn w:val="DefaultParagraphFont"/>
    <w:rsid w:val="00C601D4"/>
  </w:style>
  <w:style w:type="character" w:styleId="Hyperlink">
    <w:name w:val="Hyperlink"/>
    <w:basedOn w:val="DefaultParagraphFont"/>
    <w:uiPriority w:val="99"/>
    <w:unhideWhenUsed/>
    <w:rsid w:val="00C601D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601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601D4"/>
    <w:pPr>
      <w:spacing w:after="160"/>
    </w:pPr>
    <w:rPr>
      <w:rFonts w:asciiTheme="minorHAnsi" w:eastAsia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01D4"/>
  </w:style>
  <w:style w:type="paragraph" w:customStyle="1" w:styleId="EndNoteBibliography">
    <w:name w:val="EndNote Bibliography"/>
    <w:basedOn w:val="Normal"/>
    <w:link w:val="EndNoteBibliographyChar"/>
    <w:rsid w:val="00C601D4"/>
    <w:pPr>
      <w:spacing w:after="160"/>
      <w:jc w:val="both"/>
    </w:pPr>
    <w:rPr>
      <w:rFonts w:ascii="Calibri" w:eastAsiaTheme="minorHAnsi" w:hAnsi="Calibri" w:cs="Calibri"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01D4"/>
    <w:rPr>
      <w:rFonts w:ascii="Calibri" w:hAnsi="Calibri" w:cs="Calibri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01D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1D4"/>
    <w:rPr>
      <w:rFonts w:ascii="Times New Roman" w:eastAsia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601D4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01D4"/>
    <w:pPr>
      <w:spacing w:after="0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01D4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601D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601D4"/>
    <w:rPr>
      <w:rFonts w:ascii="Times New Roman" w:eastAsia="Times New Roman" w:hAnsi="Times New Roman" w:cs="Times New Roman"/>
    </w:rPr>
  </w:style>
  <w:style w:type="character" w:customStyle="1" w:styleId="cit">
    <w:name w:val="cit"/>
    <w:basedOn w:val="DefaultParagraphFont"/>
    <w:rsid w:val="00C601D4"/>
  </w:style>
  <w:style w:type="character" w:customStyle="1" w:styleId="doi">
    <w:name w:val="doi"/>
    <w:basedOn w:val="DefaultParagraphFont"/>
    <w:rsid w:val="00C601D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601D4"/>
    <w:rPr>
      <w:color w:val="605E5C"/>
      <w:shd w:val="clear" w:color="auto" w:fill="E1DFDD"/>
    </w:rPr>
  </w:style>
  <w:style w:type="character" w:customStyle="1" w:styleId="highwire-citation-authors">
    <w:name w:val="highwire-citation-authors"/>
    <w:basedOn w:val="DefaultParagraphFont"/>
    <w:rsid w:val="00C601D4"/>
  </w:style>
  <w:style w:type="character" w:customStyle="1" w:styleId="highwire-citation-author">
    <w:name w:val="highwire-citation-author"/>
    <w:basedOn w:val="DefaultParagraphFont"/>
    <w:rsid w:val="00C601D4"/>
  </w:style>
  <w:style w:type="character" w:customStyle="1" w:styleId="nlm-surname">
    <w:name w:val="nlm-surname"/>
    <w:basedOn w:val="DefaultParagraphFont"/>
    <w:rsid w:val="00C601D4"/>
  </w:style>
  <w:style w:type="character" w:customStyle="1" w:styleId="citation-et">
    <w:name w:val="citation-et"/>
    <w:basedOn w:val="DefaultParagraphFont"/>
    <w:rsid w:val="00C601D4"/>
  </w:style>
  <w:style w:type="character" w:customStyle="1" w:styleId="highwire-cite-metadata-journal">
    <w:name w:val="highwire-cite-metadata-journal"/>
    <w:basedOn w:val="DefaultParagraphFont"/>
    <w:rsid w:val="00C601D4"/>
  </w:style>
  <w:style w:type="character" w:customStyle="1" w:styleId="highwire-cite-metadata-year">
    <w:name w:val="highwire-cite-metadata-year"/>
    <w:basedOn w:val="DefaultParagraphFont"/>
    <w:rsid w:val="00C601D4"/>
  </w:style>
  <w:style w:type="character" w:customStyle="1" w:styleId="highwire-cite-metadata-volume">
    <w:name w:val="highwire-cite-metadata-volume"/>
    <w:basedOn w:val="DefaultParagraphFont"/>
    <w:rsid w:val="00C601D4"/>
  </w:style>
  <w:style w:type="character" w:customStyle="1" w:styleId="highwire-cite-metadata-pages">
    <w:name w:val="highwire-cite-metadata-pages"/>
    <w:basedOn w:val="DefaultParagraphFont"/>
    <w:rsid w:val="00C601D4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601D4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601D4"/>
    <w:rPr>
      <w:color w:val="605E5C"/>
      <w:shd w:val="clear" w:color="auto" w:fill="E1DFDD"/>
    </w:rPr>
  </w:style>
  <w:style w:type="table" w:customStyle="1" w:styleId="PlainTable51">
    <w:name w:val="Plain Table 51"/>
    <w:basedOn w:val="TableNormal"/>
    <w:uiPriority w:val="45"/>
    <w:rsid w:val="00C601D4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uiPriority w:val="43"/>
    <w:rsid w:val="00C601D4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C601D4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601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513</Words>
  <Characters>8630</Characters>
  <Application>Microsoft Office Word</Application>
  <DocSecurity>0</DocSecurity>
  <Lines>71</Lines>
  <Paragraphs>20</Paragraphs>
  <ScaleCrop>false</ScaleCrop>
  <Company/>
  <LinksUpToDate>false</LinksUpToDate>
  <CharactersWithSpaces>10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Wiggins</dc:creator>
  <cp:keywords/>
  <dc:description/>
  <cp:lastModifiedBy>Tom Wiggins</cp:lastModifiedBy>
  <cp:revision>1</cp:revision>
  <dcterms:created xsi:type="dcterms:W3CDTF">2020-05-13T15:30:00Z</dcterms:created>
  <dcterms:modified xsi:type="dcterms:W3CDTF">2020-05-13T15:30:00Z</dcterms:modified>
</cp:coreProperties>
</file>